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6D29B" w14:textId="29A098A6" w:rsidR="0051094B" w:rsidRDefault="0051094B" w:rsidP="0051094B">
      <w:pPr>
        <w:rPr>
          <w:b/>
          <w:bCs/>
          <w:color w:val="009639"/>
          <w:sz w:val="28"/>
          <w:szCs w:val="28"/>
        </w:rPr>
      </w:pPr>
      <w:r>
        <w:rPr>
          <w:i/>
          <w:iCs/>
        </w:rPr>
        <w:t>Supplementary file</w:t>
      </w:r>
      <w:r>
        <w:rPr>
          <w:i/>
          <w:iCs/>
        </w:rPr>
        <w:t xml:space="preserve"> 3- Green Action Plan (GAP) Template</w:t>
      </w:r>
    </w:p>
    <w:p w14:paraId="6A65F617" w14:textId="58E2DF8C" w:rsidR="00862AA2" w:rsidRPr="00862AA2" w:rsidRDefault="41017FBF" w:rsidP="00862AA2">
      <w:pPr>
        <w:jc w:val="center"/>
        <w:rPr>
          <w:b/>
          <w:bCs/>
          <w:color w:val="009639"/>
          <w:sz w:val="28"/>
          <w:szCs w:val="28"/>
        </w:rPr>
      </w:pPr>
      <w:r w:rsidRPr="7165A62A">
        <w:rPr>
          <w:b/>
          <w:bCs/>
          <w:color w:val="009639"/>
          <w:sz w:val="28"/>
          <w:szCs w:val="28"/>
        </w:rPr>
        <w:t>Green Action Plan</w:t>
      </w:r>
      <w:r w:rsidR="005F0927" w:rsidRPr="7165A62A">
        <w:rPr>
          <w:b/>
          <w:bCs/>
          <w:color w:val="009639"/>
          <w:sz w:val="28"/>
          <w:szCs w:val="28"/>
        </w:rPr>
        <w:t xml:space="preserve"> Templat</w:t>
      </w:r>
      <w:r w:rsidR="079919F5" w:rsidRPr="7165A62A">
        <w:rPr>
          <w:b/>
          <w:bCs/>
          <w:color w:val="009639"/>
          <w:sz w:val="28"/>
          <w:szCs w:val="28"/>
        </w:rPr>
        <w:t>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862AA2" w14:paraId="0BF6C278" w14:textId="77777777" w:rsidTr="00862AA2">
        <w:tc>
          <w:tcPr>
            <w:tcW w:w="6974" w:type="dxa"/>
          </w:tcPr>
          <w:p w14:paraId="25594E7B" w14:textId="62D98524" w:rsidR="00862AA2" w:rsidRDefault="00862AA2" w:rsidP="00862AA2">
            <w:r>
              <w:t xml:space="preserve">Practice name: </w:t>
            </w:r>
          </w:p>
        </w:tc>
        <w:tc>
          <w:tcPr>
            <w:tcW w:w="6974" w:type="dxa"/>
          </w:tcPr>
          <w:p w14:paraId="6E2491B5" w14:textId="501BE452" w:rsidR="00862AA2" w:rsidRDefault="00862AA2" w:rsidP="00862AA2">
            <w:r>
              <w:t>Date:</w:t>
            </w:r>
            <w:r w:rsidR="00581AF6">
              <w:t xml:space="preserve"> </w:t>
            </w:r>
          </w:p>
        </w:tc>
      </w:tr>
    </w:tbl>
    <w:p w14:paraId="5813C6BD" w14:textId="60C8C3E7" w:rsidR="381BD344" w:rsidRDefault="3AE35300" w:rsidP="00862AA2">
      <w:pPr>
        <w:jc w:val="right"/>
      </w:pPr>
      <w:r>
        <w:t xml:space="preserve">                      </w:t>
      </w:r>
    </w:p>
    <w:tbl>
      <w:tblPr>
        <w:tblStyle w:val="TableGrid"/>
        <w:tblW w:w="13950" w:type="dxa"/>
        <w:tblLayout w:type="fixed"/>
        <w:tblLook w:val="06A0" w:firstRow="1" w:lastRow="0" w:firstColumn="1" w:lastColumn="0" w:noHBand="1" w:noVBand="1"/>
      </w:tblPr>
      <w:tblGrid>
        <w:gridCol w:w="1814"/>
        <w:gridCol w:w="1380"/>
        <w:gridCol w:w="5085"/>
        <w:gridCol w:w="1769"/>
        <w:gridCol w:w="3902"/>
      </w:tblGrid>
      <w:tr w:rsidR="381BD344" w14:paraId="33D9DF74" w14:textId="77777777" w:rsidTr="00A720DB">
        <w:trPr>
          <w:trHeight w:val="300"/>
        </w:trPr>
        <w:tc>
          <w:tcPr>
            <w:tcW w:w="1814" w:type="dxa"/>
          </w:tcPr>
          <w:p w14:paraId="7FA1C049" w14:textId="2853BE9F" w:rsidR="41017FBF" w:rsidRDefault="487A29E4" w:rsidP="381BD344">
            <w:pPr>
              <w:rPr>
                <w:b/>
                <w:bCs/>
              </w:rPr>
            </w:pPr>
            <w:r w:rsidRPr="7165A62A">
              <w:rPr>
                <w:b/>
                <w:bCs/>
              </w:rPr>
              <w:t xml:space="preserve">Decarbonisation </w:t>
            </w:r>
            <w:r w:rsidR="41017FBF" w:rsidRPr="7165A62A">
              <w:rPr>
                <w:b/>
                <w:bCs/>
              </w:rPr>
              <w:t>Area</w:t>
            </w:r>
            <w:r w:rsidR="48E8F28E" w:rsidRPr="7165A62A">
              <w:rPr>
                <w:b/>
                <w:bCs/>
              </w:rPr>
              <w:t xml:space="preserve"> of Activity</w:t>
            </w:r>
            <w:r w:rsidR="331F2C6B" w:rsidRPr="7165A62A">
              <w:rPr>
                <w:b/>
                <w:bCs/>
              </w:rPr>
              <w:t xml:space="preserve"> </w:t>
            </w:r>
          </w:p>
        </w:tc>
        <w:tc>
          <w:tcPr>
            <w:tcW w:w="1380" w:type="dxa"/>
          </w:tcPr>
          <w:p w14:paraId="714CD989" w14:textId="004C5B03" w:rsidR="5913C5ED" w:rsidRDefault="5913C5ED" w:rsidP="381BD344">
            <w:pPr>
              <w:rPr>
                <w:b/>
                <w:bCs/>
              </w:rPr>
            </w:pPr>
            <w:r w:rsidRPr="381BD344">
              <w:rPr>
                <w:b/>
                <w:bCs/>
              </w:rPr>
              <w:t>Lead individual(s)</w:t>
            </w:r>
          </w:p>
        </w:tc>
        <w:tc>
          <w:tcPr>
            <w:tcW w:w="5085" w:type="dxa"/>
          </w:tcPr>
          <w:p w14:paraId="42473617" w14:textId="24E59614" w:rsidR="41017FBF" w:rsidRDefault="41017FBF" w:rsidP="381BD344">
            <w:pPr>
              <w:rPr>
                <w:b/>
                <w:bCs/>
              </w:rPr>
            </w:pPr>
            <w:r w:rsidRPr="7165A62A">
              <w:rPr>
                <w:b/>
                <w:bCs/>
              </w:rPr>
              <w:t>Agreed Action</w:t>
            </w:r>
            <w:r w:rsidR="7FAA13E0" w:rsidRPr="7165A62A">
              <w:rPr>
                <w:b/>
                <w:bCs/>
              </w:rPr>
              <w:t>(s)</w:t>
            </w:r>
          </w:p>
        </w:tc>
        <w:tc>
          <w:tcPr>
            <w:tcW w:w="1769" w:type="dxa"/>
          </w:tcPr>
          <w:p w14:paraId="6EB3815F" w14:textId="2AB9A55D" w:rsidR="41017FBF" w:rsidRDefault="41017FBF" w:rsidP="381BD344">
            <w:pPr>
              <w:rPr>
                <w:b/>
                <w:bCs/>
              </w:rPr>
            </w:pPr>
            <w:r w:rsidRPr="381BD344">
              <w:rPr>
                <w:b/>
                <w:bCs/>
              </w:rPr>
              <w:t>When will this be achieved by?</w:t>
            </w:r>
          </w:p>
        </w:tc>
        <w:tc>
          <w:tcPr>
            <w:tcW w:w="3902" w:type="dxa"/>
          </w:tcPr>
          <w:p w14:paraId="60EC2CFC" w14:textId="5CC90AFD" w:rsidR="41017FBF" w:rsidRDefault="41017FBF" w:rsidP="381BD344">
            <w:pPr>
              <w:rPr>
                <w:b/>
                <w:bCs/>
              </w:rPr>
            </w:pPr>
            <w:r w:rsidRPr="727DB78F">
              <w:rPr>
                <w:b/>
                <w:bCs/>
              </w:rPr>
              <w:t xml:space="preserve">What </w:t>
            </w:r>
            <w:r w:rsidR="0225A29D" w:rsidRPr="727DB78F">
              <w:rPr>
                <w:b/>
                <w:bCs/>
              </w:rPr>
              <w:t xml:space="preserve">resources </w:t>
            </w:r>
            <w:r w:rsidRPr="727DB78F">
              <w:rPr>
                <w:b/>
                <w:bCs/>
              </w:rPr>
              <w:t xml:space="preserve">will </w:t>
            </w:r>
            <w:r w:rsidR="653F04F9" w:rsidRPr="727DB78F">
              <w:rPr>
                <w:b/>
                <w:bCs/>
              </w:rPr>
              <w:t xml:space="preserve">you use, and what will </w:t>
            </w:r>
            <w:r w:rsidRPr="727DB78F">
              <w:rPr>
                <w:b/>
                <w:bCs/>
              </w:rPr>
              <w:t>success look like?</w:t>
            </w:r>
          </w:p>
        </w:tc>
      </w:tr>
      <w:tr w:rsidR="00A720DB" w14:paraId="68BDBF0B" w14:textId="77777777" w:rsidTr="00A720DB">
        <w:trPr>
          <w:trHeight w:val="300"/>
        </w:trPr>
        <w:tc>
          <w:tcPr>
            <w:tcW w:w="1814" w:type="dxa"/>
          </w:tcPr>
          <w:p w14:paraId="6EA6487C" w14:textId="53B1FAED" w:rsidR="00A720DB" w:rsidRPr="00A720DB" w:rsidRDefault="00A720DB" w:rsidP="00A720DB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00A720DB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Example 1. </w:t>
            </w:r>
          </w:p>
          <w:p w14:paraId="7C37C291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Reduction in meat eaten at home</w:t>
            </w:r>
          </w:p>
          <w:p w14:paraId="709639FE" w14:textId="5FA6FC71" w:rsidR="00A720DB" w:rsidRDefault="00A720DB" w:rsidP="00A720DB"/>
        </w:tc>
        <w:tc>
          <w:tcPr>
            <w:tcW w:w="1380" w:type="dxa"/>
          </w:tcPr>
          <w:p w14:paraId="6904C5CE" w14:textId="1F6F4B6B" w:rsidR="00A720DB" w:rsidRDefault="00A720DB" w:rsidP="00A720DB"/>
        </w:tc>
        <w:tc>
          <w:tcPr>
            <w:tcW w:w="5085" w:type="dxa"/>
          </w:tcPr>
          <w:p w14:paraId="46E85B4E" w14:textId="77777777" w:rsidR="00A720DB" w:rsidRDefault="00A720DB" w:rsidP="00A720DB">
            <w:pPr>
              <w:pStyle w:val="ListParagraph"/>
              <w:numPr>
                <w:ilvl w:val="0"/>
                <w:numId w:val="15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 xml:space="preserve">Discuss with family to explain reasons and ensure everyone </w:t>
            </w:r>
            <w:proofErr w:type="gramStart"/>
            <w:r w:rsidRPr="4BD37B55">
              <w:rPr>
                <w:rFonts w:ascii="Calibri" w:eastAsia="Calibri" w:hAnsi="Calibri" w:cs="Calibri"/>
                <w:color w:val="000000" w:themeColor="text1"/>
              </w:rPr>
              <w:t>is in agreement</w:t>
            </w:r>
            <w:proofErr w:type="gramEnd"/>
            <w:r w:rsidRPr="4BD37B55">
              <w:rPr>
                <w:rFonts w:ascii="Calibri" w:eastAsia="Calibri" w:hAnsi="Calibri" w:cs="Calibri"/>
                <w:color w:val="000000" w:themeColor="text1"/>
              </w:rPr>
              <w:t xml:space="preserve"> with the aim</w:t>
            </w:r>
          </w:p>
          <w:p w14:paraId="5B039FB1" w14:textId="77777777" w:rsidR="00A720DB" w:rsidRDefault="00A720DB" w:rsidP="00A720DB">
            <w:pPr>
              <w:pStyle w:val="ListParagraph"/>
              <w:numPr>
                <w:ilvl w:val="0"/>
                <w:numId w:val="15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 xml:space="preserve">Calculate current amount spent on meat per weekly shop </w:t>
            </w:r>
          </w:p>
          <w:p w14:paraId="351239C5" w14:textId="77777777" w:rsidR="00A720DB" w:rsidRDefault="00A720DB" w:rsidP="00A720DB">
            <w:pPr>
              <w:pStyle w:val="ListParagraph"/>
              <w:numPr>
                <w:ilvl w:val="0"/>
                <w:numId w:val="15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Look at recipes and identify at least 5 meat free meals that everyone is happy with</w:t>
            </w:r>
          </w:p>
          <w:p w14:paraId="173F06B2" w14:textId="77777777" w:rsidR="00A720DB" w:rsidRDefault="00A720DB" w:rsidP="00A720DB">
            <w:pPr>
              <w:pStyle w:val="ListParagraph"/>
              <w:numPr>
                <w:ilvl w:val="0"/>
                <w:numId w:val="15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Try one meat free meal per week initially</w:t>
            </w:r>
          </w:p>
          <w:p w14:paraId="67F0A31E" w14:textId="77777777" w:rsidR="00A720DB" w:rsidRDefault="00A720DB" w:rsidP="00A720DB">
            <w:pPr>
              <w:pStyle w:val="ListParagraph"/>
              <w:numPr>
                <w:ilvl w:val="0"/>
                <w:numId w:val="15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Increase number of meat free meals per week over time</w:t>
            </w:r>
          </w:p>
          <w:p w14:paraId="742DB624" w14:textId="15AEA88B" w:rsidR="00A720DB" w:rsidRDefault="00A720DB" w:rsidP="00A720DB">
            <w:r w:rsidRPr="4BD37B55">
              <w:rPr>
                <w:rFonts w:ascii="Calibri" w:eastAsia="Calibri" w:hAnsi="Calibri" w:cs="Calibri"/>
                <w:color w:val="000000" w:themeColor="text1"/>
              </w:rPr>
              <w:t>Calculate amount spent on meat per weekly shop to assess change</w:t>
            </w:r>
          </w:p>
        </w:tc>
        <w:tc>
          <w:tcPr>
            <w:tcW w:w="1769" w:type="dxa"/>
          </w:tcPr>
          <w:p w14:paraId="6F50B516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Plan in place by July 24</w:t>
            </w:r>
          </w:p>
          <w:p w14:paraId="064004CE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Start weekly meat free meals in August</w:t>
            </w:r>
          </w:p>
          <w:p w14:paraId="61051765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Increase over subsequent 3 months</w:t>
            </w:r>
          </w:p>
          <w:p w14:paraId="2B7BCC88" w14:textId="1B5F5F40" w:rsidR="00A720DB" w:rsidRDefault="00A720DB" w:rsidP="00A720DB">
            <w:r w:rsidRPr="4BD37B55">
              <w:rPr>
                <w:rFonts w:ascii="Calibri" w:eastAsia="Calibri" w:hAnsi="Calibri" w:cs="Calibri"/>
                <w:color w:val="000000" w:themeColor="text1"/>
              </w:rPr>
              <w:t>Assess progress in November</w:t>
            </w:r>
          </w:p>
        </w:tc>
        <w:tc>
          <w:tcPr>
            <w:tcW w:w="3902" w:type="dxa"/>
          </w:tcPr>
          <w:p w14:paraId="3E296EB6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 xml:space="preserve">Vegetarian </w:t>
            </w:r>
            <w:proofErr w:type="gramStart"/>
            <w:r w:rsidRPr="4BD37B55">
              <w:rPr>
                <w:rFonts w:ascii="Calibri" w:eastAsia="Calibri" w:hAnsi="Calibri" w:cs="Calibri"/>
                <w:color w:val="000000" w:themeColor="text1"/>
              </w:rPr>
              <w:t>cook books</w:t>
            </w:r>
            <w:proofErr w:type="gramEnd"/>
            <w:r w:rsidRPr="4BD37B55">
              <w:rPr>
                <w:rFonts w:ascii="Calibri" w:eastAsia="Calibri" w:hAnsi="Calibri" w:cs="Calibri"/>
                <w:color w:val="000000" w:themeColor="text1"/>
              </w:rPr>
              <w:t xml:space="preserve"> / recipe web sites</w:t>
            </w:r>
          </w:p>
          <w:p w14:paraId="56891D26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hyperlink r:id="rId10">
              <w:r w:rsidRPr="4BD37B55">
                <w:rPr>
                  <w:rStyle w:val="Hyperlink"/>
                  <w:rFonts w:ascii="Calibri" w:eastAsia="Calibri" w:hAnsi="Calibri" w:cs="Calibri"/>
                </w:rPr>
                <w:t>https://bslm.org.uk/the-planetary-health-diet-and-community-food-growing-for-health/</w:t>
              </w:r>
            </w:hyperlink>
          </w:p>
          <w:p w14:paraId="65301D42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01DF60BF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Outcomes:</w:t>
            </w:r>
          </w:p>
          <w:p w14:paraId="718F24D9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 xml:space="preserve">-number of meat free meals per week during </w:t>
            </w:r>
            <w:proofErr w:type="spellStart"/>
            <w:r w:rsidRPr="4BD37B55">
              <w:rPr>
                <w:rFonts w:ascii="Calibri" w:eastAsia="Calibri" w:hAnsi="Calibri" w:cs="Calibri"/>
                <w:color w:val="000000" w:themeColor="text1"/>
              </w:rPr>
              <w:t>november</w:t>
            </w:r>
            <w:proofErr w:type="spellEnd"/>
          </w:p>
          <w:p w14:paraId="1B859225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-reduction in spend on meat during weekly shop</w:t>
            </w:r>
          </w:p>
          <w:p w14:paraId="3447813C" w14:textId="6E4462D7" w:rsidR="00A720DB" w:rsidRDefault="00A720DB" w:rsidP="00A720DB">
            <w:r w:rsidRPr="4BD37B55">
              <w:rPr>
                <w:rFonts w:ascii="Calibri" w:eastAsia="Calibri" w:hAnsi="Calibri" w:cs="Calibri"/>
                <w:color w:val="000000" w:themeColor="text1"/>
              </w:rPr>
              <w:t>- overall change in spend on weekly shop (though may be affected by other factors)</w:t>
            </w:r>
          </w:p>
        </w:tc>
      </w:tr>
      <w:tr w:rsidR="00A720DB" w14:paraId="4B2CE620" w14:textId="77777777" w:rsidTr="00A720DB">
        <w:trPr>
          <w:trHeight w:val="300"/>
        </w:trPr>
        <w:tc>
          <w:tcPr>
            <w:tcW w:w="1814" w:type="dxa"/>
          </w:tcPr>
          <w:p w14:paraId="116E742F" w14:textId="02A3C5DF" w:rsidR="00A720DB" w:rsidRPr="00A720DB" w:rsidRDefault="00A720DB" w:rsidP="00A720DB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00A720DB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Example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</w:rPr>
              <w:t>2</w:t>
            </w:r>
            <w:r w:rsidRPr="00A720DB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. </w:t>
            </w:r>
          </w:p>
          <w:p w14:paraId="6FB6729B" w14:textId="4B4782B7" w:rsidR="00A720DB" w:rsidRDefault="00A720DB" w:rsidP="00A720DB">
            <w:r w:rsidRPr="4BD37B55">
              <w:rPr>
                <w:rFonts w:ascii="Calibri" w:eastAsia="Calibri" w:hAnsi="Calibri" w:cs="Calibri"/>
                <w:color w:val="000000" w:themeColor="text1"/>
              </w:rPr>
              <w:t>HRT prescribing – ensuring that people are on the correct dose of progesterone</w:t>
            </w:r>
          </w:p>
        </w:tc>
        <w:tc>
          <w:tcPr>
            <w:tcW w:w="1380" w:type="dxa"/>
          </w:tcPr>
          <w:p w14:paraId="643063DD" w14:textId="305FBA83" w:rsidR="00A720DB" w:rsidRDefault="00A720DB" w:rsidP="00A720DB"/>
        </w:tc>
        <w:tc>
          <w:tcPr>
            <w:tcW w:w="5085" w:type="dxa"/>
          </w:tcPr>
          <w:p w14:paraId="68848C86" w14:textId="77777777" w:rsidR="00A720DB" w:rsidRDefault="00A720DB" w:rsidP="00A720DB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Review latest guidance on dose of progesterone needed for HRT with high dose oestrogen component (British Menopause Society)</w:t>
            </w:r>
          </w:p>
          <w:p w14:paraId="400FDB14" w14:textId="77777777" w:rsidR="00A720DB" w:rsidRDefault="00A720DB" w:rsidP="00A720DB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Write brief guideline for practice team and template letters for patients</w:t>
            </w:r>
          </w:p>
          <w:p w14:paraId="3B546568" w14:textId="77777777" w:rsidR="00A720DB" w:rsidRDefault="00A720DB" w:rsidP="00A720DB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Ask GP registrars to carry this out for their QI project</w:t>
            </w:r>
          </w:p>
          <w:p w14:paraId="2FC32A23" w14:textId="77777777" w:rsidR="00A720DB" w:rsidRDefault="00A720DB" w:rsidP="00A720DB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Search for all those prescribed transdermal oestrogens</w:t>
            </w:r>
          </w:p>
          <w:p w14:paraId="6D345502" w14:textId="77777777" w:rsidR="00A720DB" w:rsidRDefault="00A720DB" w:rsidP="00A720DB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lastRenderedPageBreak/>
              <w:t>Virtual review of each person’s notes</w:t>
            </w:r>
          </w:p>
          <w:p w14:paraId="0BAE14D5" w14:textId="77777777" w:rsidR="00A720DB" w:rsidRDefault="00A720DB" w:rsidP="00A720DB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If not on adequate progesterone, change prescription and send template letter</w:t>
            </w:r>
          </w:p>
          <w:p w14:paraId="3061E075" w14:textId="77777777" w:rsidR="00A720DB" w:rsidRDefault="00A720DB" w:rsidP="00A720DB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 xml:space="preserve">If on cyclical preparation when could be changed to continuous, send letter and make note for this to be discussed at next med r/v. </w:t>
            </w:r>
          </w:p>
          <w:p w14:paraId="35ECC15F" w14:textId="77777777" w:rsidR="00A720DB" w:rsidRDefault="00A720DB" w:rsidP="00A720DB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Record data on actions taken.</w:t>
            </w:r>
          </w:p>
          <w:p w14:paraId="56C31D52" w14:textId="77777777" w:rsidR="00A720DB" w:rsidRDefault="00A720DB" w:rsidP="00A720DB">
            <w:pPr>
              <w:pStyle w:val="ListParagraph"/>
              <w:numPr>
                <w:ilvl w:val="0"/>
                <w:numId w:val="16"/>
              </w:num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Present findings at practice meeting</w:t>
            </w:r>
          </w:p>
          <w:p w14:paraId="39611140" w14:textId="1648BB64" w:rsidR="00A720DB" w:rsidRDefault="00A720DB" w:rsidP="00A720DB">
            <w:r w:rsidRPr="4BD37B55">
              <w:rPr>
                <w:rFonts w:ascii="Calibri" w:eastAsia="Calibri" w:hAnsi="Calibri" w:cs="Calibri"/>
                <w:color w:val="000000" w:themeColor="text1"/>
              </w:rPr>
              <w:t>Re-audit 6 months later</w:t>
            </w:r>
          </w:p>
        </w:tc>
        <w:tc>
          <w:tcPr>
            <w:tcW w:w="1769" w:type="dxa"/>
          </w:tcPr>
          <w:p w14:paraId="34D5E0C2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lastRenderedPageBreak/>
              <w:t>Planning stage by August 24</w:t>
            </w:r>
          </w:p>
          <w:p w14:paraId="0C1C4966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GP registrars to work on it Sep-Nov</w:t>
            </w:r>
          </w:p>
          <w:p w14:paraId="34387624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BD37B55">
              <w:rPr>
                <w:rFonts w:ascii="Calibri" w:eastAsia="Calibri" w:hAnsi="Calibri" w:cs="Calibri"/>
                <w:color w:val="000000" w:themeColor="text1"/>
              </w:rPr>
              <w:t>Present to practice meeting in Dec</w:t>
            </w:r>
          </w:p>
          <w:p w14:paraId="6F587E3C" w14:textId="751923BC" w:rsidR="00A720DB" w:rsidRDefault="00A720DB" w:rsidP="00A720DB">
            <w:r w:rsidRPr="4BD37B55">
              <w:rPr>
                <w:rFonts w:ascii="Calibri" w:eastAsia="Calibri" w:hAnsi="Calibri" w:cs="Calibri"/>
                <w:color w:val="000000" w:themeColor="text1"/>
              </w:rPr>
              <w:t>Re-audit June 25</w:t>
            </w:r>
          </w:p>
        </w:tc>
        <w:tc>
          <w:tcPr>
            <w:tcW w:w="3902" w:type="dxa"/>
          </w:tcPr>
          <w:p w14:paraId="5090C44C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hyperlink r:id="rId11">
              <w:r w:rsidRPr="4BD37B55">
                <w:rPr>
                  <w:rStyle w:val="Hyperlink"/>
                  <w:rFonts w:ascii="Calibri" w:eastAsia="Calibri" w:hAnsi="Calibri" w:cs="Calibri"/>
                </w:rPr>
                <w:t>https://thebms.org.uk/publications/bms-joint-guidelines/management-of-unscheduled-bleeding-on-hormone-replacement-therapy-hrt/</w:t>
              </w:r>
            </w:hyperlink>
          </w:p>
          <w:p w14:paraId="5CC76A8E" w14:textId="77777777" w:rsidR="00A720DB" w:rsidRDefault="00A720DB" w:rsidP="00A720D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68C4F7C4" w14:textId="694FA658" w:rsidR="00A720DB" w:rsidRDefault="00A720DB" w:rsidP="00A720DB">
            <w:r w:rsidRPr="4BD37B55">
              <w:rPr>
                <w:rFonts w:ascii="Calibri" w:eastAsia="Calibri" w:hAnsi="Calibri" w:cs="Calibri"/>
                <w:color w:val="000000" w:themeColor="text1"/>
              </w:rPr>
              <w:t>100% of those on high dose oestrogen for HRT will have adequate progesterone component at time of re-audit</w:t>
            </w:r>
          </w:p>
        </w:tc>
      </w:tr>
      <w:tr w:rsidR="00A720DB" w14:paraId="3EFF3F3B" w14:textId="77777777" w:rsidTr="007473FF">
        <w:trPr>
          <w:trHeight w:val="1200"/>
        </w:trPr>
        <w:tc>
          <w:tcPr>
            <w:tcW w:w="1814" w:type="dxa"/>
          </w:tcPr>
          <w:p w14:paraId="3157BBA1" w14:textId="21072F94" w:rsidR="00A720DB" w:rsidRDefault="00A720DB" w:rsidP="00A720DB"/>
          <w:p w14:paraId="765F2926" w14:textId="7B1AFA3C" w:rsidR="00A720DB" w:rsidRDefault="00A720DB" w:rsidP="00A720DB"/>
          <w:p w14:paraId="4E9471D2" w14:textId="5FDD60BA" w:rsidR="00A720DB" w:rsidRDefault="00A720DB" w:rsidP="00A720DB"/>
          <w:p w14:paraId="26E270BB" w14:textId="5A4A1C52" w:rsidR="00A720DB" w:rsidRDefault="00A720DB" w:rsidP="00A720DB"/>
        </w:tc>
        <w:tc>
          <w:tcPr>
            <w:tcW w:w="1380" w:type="dxa"/>
          </w:tcPr>
          <w:p w14:paraId="52688B61" w14:textId="2C88FF59" w:rsidR="00A720DB" w:rsidRDefault="00A720DB" w:rsidP="00A720DB"/>
        </w:tc>
        <w:tc>
          <w:tcPr>
            <w:tcW w:w="5085" w:type="dxa"/>
          </w:tcPr>
          <w:p w14:paraId="580B5C88" w14:textId="22971D81" w:rsidR="00A720DB" w:rsidRDefault="00A720DB" w:rsidP="00A720DB"/>
        </w:tc>
        <w:tc>
          <w:tcPr>
            <w:tcW w:w="1769" w:type="dxa"/>
          </w:tcPr>
          <w:p w14:paraId="40C6D3D1" w14:textId="22971D81" w:rsidR="00A720DB" w:rsidRDefault="00A720DB" w:rsidP="00A720DB"/>
        </w:tc>
        <w:tc>
          <w:tcPr>
            <w:tcW w:w="3902" w:type="dxa"/>
          </w:tcPr>
          <w:p w14:paraId="117DB6C8" w14:textId="22971D81" w:rsidR="00A720DB" w:rsidRDefault="00A720DB" w:rsidP="00A720DB"/>
        </w:tc>
      </w:tr>
      <w:tr w:rsidR="00A720DB" w14:paraId="65E92720" w14:textId="77777777" w:rsidTr="007473FF">
        <w:trPr>
          <w:trHeight w:val="1200"/>
        </w:trPr>
        <w:tc>
          <w:tcPr>
            <w:tcW w:w="1814" w:type="dxa"/>
          </w:tcPr>
          <w:p w14:paraId="1B390AED" w14:textId="7749C4FE" w:rsidR="00A720DB" w:rsidRDefault="00A720DB" w:rsidP="00A720DB"/>
          <w:p w14:paraId="05B34494" w14:textId="0F588EF6" w:rsidR="00A720DB" w:rsidRDefault="00A720DB" w:rsidP="00A720DB"/>
          <w:p w14:paraId="72A1075D" w14:textId="78BB3A39" w:rsidR="00A720DB" w:rsidRDefault="00A720DB" w:rsidP="00A720DB"/>
          <w:p w14:paraId="362AC078" w14:textId="16D8BA00" w:rsidR="00A720DB" w:rsidRDefault="00A720DB" w:rsidP="00A720DB"/>
        </w:tc>
        <w:tc>
          <w:tcPr>
            <w:tcW w:w="1380" w:type="dxa"/>
          </w:tcPr>
          <w:p w14:paraId="1C0FEE5F" w14:textId="59F63CB4" w:rsidR="00A720DB" w:rsidRDefault="00A720DB" w:rsidP="00A720DB"/>
        </w:tc>
        <w:tc>
          <w:tcPr>
            <w:tcW w:w="5085" w:type="dxa"/>
          </w:tcPr>
          <w:p w14:paraId="09940ED4" w14:textId="22971D81" w:rsidR="00A720DB" w:rsidRDefault="00A720DB" w:rsidP="00A720DB"/>
        </w:tc>
        <w:tc>
          <w:tcPr>
            <w:tcW w:w="1769" w:type="dxa"/>
          </w:tcPr>
          <w:p w14:paraId="1A880A72" w14:textId="22971D81" w:rsidR="00A720DB" w:rsidRDefault="00A720DB" w:rsidP="00A720DB"/>
        </w:tc>
        <w:tc>
          <w:tcPr>
            <w:tcW w:w="3902" w:type="dxa"/>
          </w:tcPr>
          <w:p w14:paraId="349DD6F4" w14:textId="22971D81" w:rsidR="00A720DB" w:rsidRDefault="00A720DB" w:rsidP="00A720DB"/>
        </w:tc>
      </w:tr>
      <w:tr w:rsidR="00A720DB" w14:paraId="4AE4F7EE" w14:textId="77777777" w:rsidTr="007473FF">
        <w:trPr>
          <w:trHeight w:val="1200"/>
        </w:trPr>
        <w:tc>
          <w:tcPr>
            <w:tcW w:w="1814" w:type="dxa"/>
          </w:tcPr>
          <w:p w14:paraId="179B2B83" w14:textId="46F6C21D" w:rsidR="00A720DB" w:rsidRDefault="00A720DB" w:rsidP="00A720DB"/>
          <w:p w14:paraId="6C3EB472" w14:textId="1BCB8319" w:rsidR="00A720DB" w:rsidRDefault="00A720DB" w:rsidP="00A720DB"/>
          <w:p w14:paraId="430E7B92" w14:textId="7BB0AE4A" w:rsidR="00A720DB" w:rsidRDefault="00A720DB" w:rsidP="00A720DB"/>
        </w:tc>
        <w:tc>
          <w:tcPr>
            <w:tcW w:w="1380" w:type="dxa"/>
          </w:tcPr>
          <w:p w14:paraId="52A3D565" w14:textId="0FC02EE3" w:rsidR="00A720DB" w:rsidRDefault="00A720DB" w:rsidP="00A720DB"/>
        </w:tc>
        <w:tc>
          <w:tcPr>
            <w:tcW w:w="5085" w:type="dxa"/>
          </w:tcPr>
          <w:p w14:paraId="3C1DE176" w14:textId="28C1DB99" w:rsidR="00A720DB" w:rsidRDefault="00A720DB" w:rsidP="00A720DB"/>
        </w:tc>
        <w:tc>
          <w:tcPr>
            <w:tcW w:w="1769" w:type="dxa"/>
          </w:tcPr>
          <w:p w14:paraId="02FF6F7E" w14:textId="1615EC01" w:rsidR="00A720DB" w:rsidRDefault="00A720DB" w:rsidP="00A720DB"/>
        </w:tc>
        <w:tc>
          <w:tcPr>
            <w:tcW w:w="3902" w:type="dxa"/>
          </w:tcPr>
          <w:p w14:paraId="4EE638CD" w14:textId="0EF30BFD" w:rsidR="00A720DB" w:rsidRDefault="00A720DB" w:rsidP="00A720DB"/>
        </w:tc>
      </w:tr>
      <w:tr w:rsidR="007473FF" w14:paraId="69157B2C" w14:textId="77777777" w:rsidTr="007473FF">
        <w:trPr>
          <w:trHeight w:val="1200"/>
        </w:trPr>
        <w:tc>
          <w:tcPr>
            <w:tcW w:w="1814" w:type="dxa"/>
          </w:tcPr>
          <w:p w14:paraId="35AF87E1" w14:textId="77777777" w:rsidR="007473FF" w:rsidRDefault="007473FF" w:rsidP="00A720DB"/>
        </w:tc>
        <w:tc>
          <w:tcPr>
            <w:tcW w:w="1380" w:type="dxa"/>
          </w:tcPr>
          <w:p w14:paraId="29FCA5A5" w14:textId="77777777" w:rsidR="007473FF" w:rsidRDefault="007473FF" w:rsidP="00A720DB"/>
        </w:tc>
        <w:tc>
          <w:tcPr>
            <w:tcW w:w="5085" w:type="dxa"/>
          </w:tcPr>
          <w:p w14:paraId="5C6B7BCA" w14:textId="77777777" w:rsidR="007473FF" w:rsidRDefault="007473FF" w:rsidP="00A720DB"/>
        </w:tc>
        <w:tc>
          <w:tcPr>
            <w:tcW w:w="1769" w:type="dxa"/>
          </w:tcPr>
          <w:p w14:paraId="2278CDD9" w14:textId="77777777" w:rsidR="007473FF" w:rsidRDefault="007473FF" w:rsidP="00A720DB"/>
        </w:tc>
        <w:tc>
          <w:tcPr>
            <w:tcW w:w="3902" w:type="dxa"/>
          </w:tcPr>
          <w:p w14:paraId="0F7DD307" w14:textId="77777777" w:rsidR="007473FF" w:rsidRDefault="007473FF" w:rsidP="00A720DB"/>
        </w:tc>
      </w:tr>
      <w:tr w:rsidR="007473FF" w14:paraId="1DE41B95" w14:textId="77777777" w:rsidTr="007473FF">
        <w:trPr>
          <w:trHeight w:val="1200"/>
        </w:trPr>
        <w:tc>
          <w:tcPr>
            <w:tcW w:w="1814" w:type="dxa"/>
          </w:tcPr>
          <w:p w14:paraId="782339B2" w14:textId="77777777" w:rsidR="007473FF" w:rsidRDefault="007473FF" w:rsidP="00A720DB"/>
        </w:tc>
        <w:tc>
          <w:tcPr>
            <w:tcW w:w="1380" w:type="dxa"/>
          </w:tcPr>
          <w:p w14:paraId="7A696563" w14:textId="77777777" w:rsidR="007473FF" w:rsidRDefault="007473FF" w:rsidP="00A720DB"/>
        </w:tc>
        <w:tc>
          <w:tcPr>
            <w:tcW w:w="5085" w:type="dxa"/>
          </w:tcPr>
          <w:p w14:paraId="38636D65" w14:textId="77777777" w:rsidR="007473FF" w:rsidRDefault="007473FF" w:rsidP="00A720DB"/>
        </w:tc>
        <w:tc>
          <w:tcPr>
            <w:tcW w:w="1769" w:type="dxa"/>
          </w:tcPr>
          <w:p w14:paraId="59687ADB" w14:textId="77777777" w:rsidR="007473FF" w:rsidRDefault="007473FF" w:rsidP="00A720DB"/>
        </w:tc>
        <w:tc>
          <w:tcPr>
            <w:tcW w:w="3902" w:type="dxa"/>
          </w:tcPr>
          <w:p w14:paraId="183E021F" w14:textId="77777777" w:rsidR="007473FF" w:rsidRDefault="007473FF" w:rsidP="00A720DB"/>
        </w:tc>
      </w:tr>
    </w:tbl>
    <w:p w14:paraId="3C1703F8" w14:textId="01CA3C1A" w:rsidR="7165A62A" w:rsidRDefault="7165A62A" w:rsidP="7165A62A">
      <w:pPr>
        <w:rPr>
          <w:b/>
          <w:bCs/>
        </w:rPr>
      </w:pPr>
    </w:p>
    <w:p w14:paraId="266F3F51" w14:textId="21896200" w:rsidR="00221E1F" w:rsidRPr="00321297" w:rsidRDefault="00221E1F" w:rsidP="00221E1F">
      <w:r w:rsidRPr="00C9057C">
        <w:rPr>
          <w:b/>
          <w:bCs/>
        </w:rPr>
        <w:lastRenderedPageBreak/>
        <w:t>Areas to consider and the resources available to support your actions:</w:t>
      </w:r>
      <w:r w:rsidR="00343362">
        <w:t xml:space="preserve"> </w:t>
      </w:r>
    </w:p>
    <w:tbl>
      <w:tblPr>
        <w:tblStyle w:val="TableGrid"/>
        <w:tblW w:w="15872" w:type="dxa"/>
        <w:jc w:val="center"/>
        <w:tblLayout w:type="fixed"/>
        <w:tblLook w:val="06A0" w:firstRow="1" w:lastRow="0" w:firstColumn="1" w:lastColumn="0" w:noHBand="1" w:noVBand="1"/>
      </w:tblPr>
      <w:tblGrid>
        <w:gridCol w:w="2267"/>
        <w:gridCol w:w="2267"/>
        <w:gridCol w:w="2267"/>
        <w:gridCol w:w="2268"/>
        <w:gridCol w:w="2267"/>
        <w:gridCol w:w="2268"/>
        <w:gridCol w:w="2268"/>
      </w:tblGrid>
      <w:tr w:rsidR="1F8014F9" w14:paraId="7C257E64" w14:textId="77777777" w:rsidTr="00A25D22">
        <w:trPr>
          <w:trHeight w:val="300"/>
          <w:jc w:val="center"/>
        </w:trPr>
        <w:tc>
          <w:tcPr>
            <w:tcW w:w="2267" w:type="dxa"/>
            <w:vAlign w:val="center"/>
          </w:tcPr>
          <w:p w14:paraId="7FB77A0E" w14:textId="77777777" w:rsidR="00A25D22" w:rsidRDefault="715C5EF6" w:rsidP="0025318D">
            <w:pPr>
              <w:jc w:val="center"/>
              <w:rPr>
                <w:b/>
                <w:bCs/>
              </w:rPr>
            </w:pPr>
            <w:r w:rsidRPr="1F8014F9">
              <w:rPr>
                <w:b/>
              </w:rPr>
              <w:t>General Resource</w:t>
            </w:r>
            <w:r>
              <w:rPr>
                <w:b/>
              </w:rPr>
              <w:t>s</w:t>
            </w:r>
          </w:p>
          <w:p w14:paraId="3113D867" w14:textId="4096CEBA" w:rsidR="715C5EF6" w:rsidRPr="0025318D" w:rsidRDefault="0025318D" w:rsidP="1F8014F9">
            <w:pPr>
              <w:jc w:val="center"/>
            </w:pPr>
            <w:r>
              <w:t>(5:07)</w:t>
            </w:r>
          </w:p>
        </w:tc>
        <w:tc>
          <w:tcPr>
            <w:tcW w:w="2267" w:type="dxa"/>
            <w:vAlign w:val="center"/>
          </w:tcPr>
          <w:p w14:paraId="236E5154" w14:textId="77777777" w:rsidR="00A25D22" w:rsidRDefault="715C5EF6" w:rsidP="00A25D22">
            <w:pPr>
              <w:jc w:val="center"/>
              <w:rPr>
                <w:b/>
                <w:bCs/>
              </w:rPr>
            </w:pPr>
            <w:r w:rsidRPr="1F8014F9">
              <w:rPr>
                <w:b/>
              </w:rPr>
              <w:t>Green Inhaler Prescribing</w:t>
            </w:r>
          </w:p>
          <w:p w14:paraId="06F4AEBF" w14:textId="06692EF7" w:rsidR="715C5EF6" w:rsidRDefault="00A25D22" w:rsidP="1F8014F9">
            <w:pPr>
              <w:jc w:val="center"/>
              <w:rPr>
                <w:b/>
                <w:bCs/>
              </w:rPr>
            </w:pPr>
            <w:r>
              <w:t>(</w:t>
            </w:r>
            <w:r w:rsidR="00E61A95">
              <w:t>15:13</w:t>
            </w:r>
            <w:r>
              <w:t>)</w:t>
            </w:r>
          </w:p>
        </w:tc>
        <w:tc>
          <w:tcPr>
            <w:tcW w:w="2267" w:type="dxa"/>
            <w:vAlign w:val="center"/>
          </w:tcPr>
          <w:p w14:paraId="0C61F4AB" w14:textId="77777777" w:rsidR="00A25D22" w:rsidRDefault="715C5EF6" w:rsidP="00A25D22">
            <w:pPr>
              <w:jc w:val="center"/>
              <w:rPr>
                <w:b/>
                <w:bCs/>
              </w:rPr>
            </w:pPr>
            <w:r w:rsidRPr="1F8014F9">
              <w:rPr>
                <w:b/>
                <w:bCs/>
              </w:rPr>
              <w:t>Reducing Medicines use and Waste</w:t>
            </w:r>
          </w:p>
          <w:p w14:paraId="6DF3B9AC" w14:textId="0116988B" w:rsidR="715C5EF6" w:rsidRDefault="00A25D22" w:rsidP="1F8014F9">
            <w:pPr>
              <w:jc w:val="center"/>
              <w:rPr>
                <w:b/>
                <w:bCs/>
              </w:rPr>
            </w:pPr>
            <w:r>
              <w:t>(</w:t>
            </w:r>
            <w:r w:rsidR="00F95206">
              <w:t>1</w:t>
            </w:r>
            <w:r w:rsidR="00E61A95">
              <w:t>9</w:t>
            </w:r>
            <w:r w:rsidR="00F95206">
              <w:t>:</w:t>
            </w:r>
            <w:r w:rsidR="00E61A95">
              <w:t>15</w:t>
            </w:r>
            <w:r>
              <w:t>)</w:t>
            </w:r>
          </w:p>
        </w:tc>
        <w:tc>
          <w:tcPr>
            <w:tcW w:w="2268" w:type="dxa"/>
            <w:vAlign w:val="center"/>
          </w:tcPr>
          <w:p w14:paraId="3953D1C0" w14:textId="77777777" w:rsidR="00A25D22" w:rsidRDefault="715C5EF6" w:rsidP="00A25D22">
            <w:pPr>
              <w:jc w:val="center"/>
              <w:rPr>
                <w:b/>
                <w:bCs/>
              </w:rPr>
            </w:pPr>
            <w:r w:rsidRPr="1F8014F9">
              <w:rPr>
                <w:b/>
                <w:bCs/>
              </w:rPr>
              <w:t>Encouraging Active Travel</w:t>
            </w:r>
          </w:p>
          <w:p w14:paraId="3BC5EEE0" w14:textId="22539F4F" w:rsidR="715C5EF6" w:rsidRDefault="00A25D22" w:rsidP="1F8014F9">
            <w:pPr>
              <w:jc w:val="center"/>
              <w:rPr>
                <w:b/>
                <w:bCs/>
              </w:rPr>
            </w:pPr>
            <w:r>
              <w:t>(</w:t>
            </w:r>
            <w:r w:rsidR="006B64D2">
              <w:t>2</w:t>
            </w:r>
            <w:r w:rsidR="00E61A95">
              <w:t>3:07</w:t>
            </w:r>
            <w:r>
              <w:t>)</w:t>
            </w:r>
          </w:p>
        </w:tc>
        <w:tc>
          <w:tcPr>
            <w:tcW w:w="2267" w:type="dxa"/>
            <w:vAlign w:val="center"/>
          </w:tcPr>
          <w:p w14:paraId="4015A122" w14:textId="77777777" w:rsidR="00A25D22" w:rsidRDefault="715C5EF6" w:rsidP="00A25D22">
            <w:pPr>
              <w:jc w:val="center"/>
              <w:rPr>
                <w:b/>
                <w:bCs/>
              </w:rPr>
            </w:pPr>
            <w:r w:rsidRPr="1F8014F9">
              <w:rPr>
                <w:b/>
                <w:bCs/>
              </w:rPr>
              <w:t>Managing Waste</w:t>
            </w:r>
          </w:p>
          <w:p w14:paraId="1806619D" w14:textId="199A3DD0" w:rsidR="715C5EF6" w:rsidRDefault="00A25D22" w:rsidP="1F8014F9">
            <w:pPr>
              <w:jc w:val="center"/>
              <w:rPr>
                <w:b/>
                <w:bCs/>
              </w:rPr>
            </w:pPr>
            <w:r>
              <w:t>(</w:t>
            </w:r>
            <w:r w:rsidR="00E74568">
              <w:t>2</w:t>
            </w:r>
            <w:r w:rsidR="00E61A95">
              <w:t>7:16</w:t>
            </w:r>
            <w:r>
              <w:t>)</w:t>
            </w:r>
          </w:p>
        </w:tc>
        <w:tc>
          <w:tcPr>
            <w:tcW w:w="2268" w:type="dxa"/>
            <w:vAlign w:val="center"/>
          </w:tcPr>
          <w:p w14:paraId="21782736" w14:textId="77777777" w:rsidR="00A25D22" w:rsidRDefault="00A25D22" w:rsidP="00A25D22">
            <w:pPr>
              <w:jc w:val="center"/>
              <w:rPr>
                <w:b/>
                <w:bCs/>
              </w:rPr>
            </w:pPr>
            <w:r w:rsidRPr="1F8014F9">
              <w:rPr>
                <w:b/>
                <w:bCs/>
              </w:rPr>
              <w:t>Energy Use</w:t>
            </w:r>
          </w:p>
          <w:p w14:paraId="33F79F81" w14:textId="064D9FC5" w:rsidR="00A25D22" w:rsidRPr="1F8014F9" w:rsidRDefault="00A25D22" w:rsidP="00A25D22">
            <w:pPr>
              <w:jc w:val="center"/>
              <w:rPr>
                <w:b/>
                <w:bCs/>
              </w:rPr>
            </w:pPr>
            <w:r>
              <w:t>(</w:t>
            </w:r>
            <w:r w:rsidR="00225914">
              <w:t>2</w:t>
            </w:r>
            <w:r w:rsidR="00E61A95">
              <w:t>9:43</w:t>
            </w:r>
            <w:r>
              <w:t>)</w:t>
            </w:r>
          </w:p>
        </w:tc>
        <w:tc>
          <w:tcPr>
            <w:tcW w:w="2268" w:type="dxa"/>
            <w:vAlign w:val="center"/>
          </w:tcPr>
          <w:p w14:paraId="5C9583E5" w14:textId="13FF70E3" w:rsidR="00A25D22" w:rsidRDefault="715C5EF6" w:rsidP="00A25D22">
            <w:pPr>
              <w:jc w:val="center"/>
              <w:rPr>
                <w:b/>
                <w:bCs/>
              </w:rPr>
            </w:pPr>
            <w:r w:rsidRPr="1F8014F9">
              <w:rPr>
                <w:b/>
                <w:bCs/>
              </w:rPr>
              <w:t>Business Services and Procurement</w:t>
            </w:r>
          </w:p>
          <w:p w14:paraId="35C23E6B" w14:textId="24E26703" w:rsidR="715C5EF6" w:rsidRDefault="00A25D22" w:rsidP="1F8014F9">
            <w:pPr>
              <w:jc w:val="center"/>
              <w:rPr>
                <w:b/>
                <w:bCs/>
              </w:rPr>
            </w:pPr>
            <w:r>
              <w:t>(</w:t>
            </w:r>
            <w:r w:rsidR="00E61A95">
              <w:t>33:10</w:t>
            </w:r>
            <w:r>
              <w:t>)</w:t>
            </w:r>
          </w:p>
        </w:tc>
      </w:tr>
      <w:tr w:rsidR="1F8014F9" w14:paraId="7E5904C6" w14:textId="77777777" w:rsidTr="00A25D22">
        <w:trPr>
          <w:trHeight w:val="300"/>
          <w:jc w:val="center"/>
        </w:trPr>
        <w:tc>
          <w:tcPr>
            <w:tcW w:w="2267" w:type="dxa"/>
          </w:tcPr>
          <w:p w14:paraId="296904CD" w14:textId="474DBFF3" w:rsidR="715C5EF6" w:rsidRDefault="715C5EF6" w:rsidP="1F8014F9">
            <w:pPr>
              <w:pStyle w:val="ListParagraph"/>
              <w:numPr>
                <w:ilvl w:val="0"/>
                <w:numId w:val="6"/>
              </w:numPr>
            </w:pPr>
            <w:hyperlink r:id="rId12">
              <w:r w:rsidRPr="1F8014F9">
                <w:rPr>
                  <w:rStyle w:val="Hyperlink"/>
                </w:rPr>
                <w:t>Carbon Literacy for Healthcare</w:t>
              </w:r>
            </w:hyperlink>
          </w:p>
          <w:p w14:paraId="4CB09EB9" w14:textId="7727D8F9" w:rsidR="715C5EF6" w:rsidRDefault="715C5EF6" w:rsidP="1F8014F9">
            <w:pPr>
              <w:pStyle w:val="ListParagraph"/>
              <w:numPr>
                <w:ilvl w:val="0"/>
                <w:numId w:val="6"/>
              </w:numPr>
            </w:pPr>
            <w:hyperlink r:id="rId13">
              <w:r w:rsidRPr="1F8014F9">
                <w:rPr>
                  <w:rStyle w:val="Hyperlink"/>
                </w:rPr>
                <w:t>RCGP Net Zero e-Learning Hub</w:t>
              </w:r>
            </w:hyperlink>
          </w:p>
          <w:p w14:paraId="3AEE7A9A" w14:textId="19D46F3A" w:rsidR="715C5EF6" w:rsidRDefault="715C5EF6" w:rsidP="1F8014F9">
            <w:pPr>
              <w:pStyle w:val="ListParagraph"/>
              <w:numPr>
                <w:ilvl w:val="0"/>
                <w:numId w:val="6"/>
              </w:numPr>
            </w:pPr>
            <w:hyperlink r:id="rId14">
              <w:r w:rsidRPr="1F8014F9">
                <w:rPr>
                  <w:rStyle w:val="Hyperlink"/>
                </w:rPr>
                <w:t>Green Impact for Health toolkit</w:t>
              </w:r>
            </w:hyperlink>
          </w:p>
          <w:p w14:paraId="7D65E6D6" w14:textId="7C06CE8B" w:rsidR="715C5EF6" w:rsidRDefault="715C5EF6" w:rsidP="1F8014F9">
            <w:pPr>
              <w:pStyle w:val="ListParagraph"/>
              <w:numPr>
                <w:ilvl w:val="0"/>
                <w:numId w:val="6"/>
              </w:numPr>
            </w:pPr>
            <w:r w:rsidRPr="1F8014F9">
              <w:t>Greener Practice</w:t>
            </w:r>
          </w:p>
          <w:p w14:paraId="4F192EE5" w14:textId="542D888D" w:rsidR="2EAC281F" w:rsidRDefault="715C5EF6" w:rsidP="00D153AB">
            <w:pPr>
              <w:pStyle w:val="ListParagraph"/>
              <w:numPr>
                <w:ilvl w:val="0"/>
                <w:numId w:val="4"/>
              </w:numPr>
            </w:pPr>
            <w:hyperlink r:id="rId15">
              <w:r w:rsidRPr="1F8014F9">
                <w:rPr>
                  <w:rStyle w:val="Hyperlink"/>
                </w:rPr>
                <w:t>Website</w:t>
              </w:r>
            </w:hyperlink>
            <w:r w:rsidRPr="1F8014F9">
              <w:t xml:space="preserve"> </w:t>
            </w:r>
          </w:p>
          <w:p w14:paraId="7E147366" w14:textId="5EE6B7FF" w:rsidR="00D153AB" w:rsidRPr="00D153AB" w:rsidRDefault="00D153AB" w:rsidP="00D153AB">
            <w:pPr>
              <w:pStyle w:val="ListParagraph"/>
              <w:numPr>
                <w:ilvl w:val="0"/>
                <w:numId w:val="4"/>
              </w:numPr>
            </w:pPr>
            <w:hyperlink r:id="rId16" w:history="1">
              <w:r w:rsidRPr="00D153AB">
                <w:rPr>
                  <w:rStyle w:val="Hyperlink"/>
                </w:rPr>
                <w:t>Local Group</w:t>
              </w:r>
            </w:hyperlink>
          </w:p>
          <w:p w14:paraId="1363600C" w14:textId="214E9F37" w:rsidR="715C5EF6" w:rsidRDefault="715C5EF6" w:rsidP="1F8014F9">
            <w:pPr>
              <w:pStyle w:val="ListParagraph"/>
              <w:numPr>
                <w:ilvl w:val="0"/>
                <w:numId w:val="6"/>
              </w:numPr>
            </w:pPr>
            <w:hyperlink r:id="rId17">
              <w:r w:rsidRPr="1F8014F9">
                <w:rPr>
                  <w:rStyle w:val="Hyperlink"/>
                </w:rPr>
                <w:t>Centre for Sustainable Healthcare</w:t>
              </w:r>
            </w:hyperlink>
          </w:p>
          <w:p w14:paraId="4046532C" w14:textId="6A3D05F8" w:rsidR="03489E0C" w:rsidRDefault="03489E0C" w:rsidP="1F8014F9">
            <w:pPr>
              <w:pStyle w:val="ListParagraph"/>
              <w:numPr>
                <w:ilvl w:val="0"/>
                <w:numId w:val="6"/>
              </w:numPr>
            </w:pPr>
            <w:r w:rsidRPr="1F8014F9">
              <w:t>Primary Care Green Action</w:t>
            </w:r>
            <w:r w:rsidR="0958741D" w:rsidRPr="1F8014F9">
              <w:t xml:space="preserve"> Plan</w:t>
            </w:r>
          </w:p>
          <w:p w14:paraId="5C3D58DA" w14:textId="32E51496" w:rsidR="731F4017" w:rsidRDefault="731F4017" w:rsidP="007C0F9D">
            <w:pPr>
              <w:pStyle w:val="ListParagraph"/>
              <w:numPr>
                <w:ilvl w:val="0"/>
                <w:numId w:val="10"/>
              </w:numPr>
            </w:pPr>
            <w:hyperlink r:id="rId18">
              <w:r w:rsidRPr="1F8014F9">
                <w:rPr>
                  <w:rStyle w:val="Hyperlink"/>
                </w:rPr>
                <w:t>Cheshire and Merseyside</w:t>
              </w:r>
            </w:hyperlink>
          </w:p>
          <w:p w14:paraId="4D707956" w14:textId="03F6784A" w:rsidR="731F4017" w:rsidRDefault="731F4017" w:rsidP="007C0F9D">
            <w:pPr>
              <w:pStyle w:val="ListParagraph"/>
              <w:numPr>
                <w:ilvl w:val="0"/>
                <w:numId w:val="10"/>
              </w:numPr>
            </w:pPr>
            <w:hyperlink r:id="rId19">
              <w:r w:rsidRPr="1F8014F9">
                <w:rPr>
                  <w:rStyle w:val="Hyperlink"/>
                </w:rPr>
                <w:t>Southwest</w:t>
              </w:r>
            </w:hyperlink>
          </w:p>
          <w:p w14:paraId="7D1FA2FB" w14:textId="19C19BFF" w:rsidR="6BE3D53D" w:rsidRDefault="6BE3D53D" w:rsidP="1F8014F9">
            <w:pPr>
              <w:rPr>
                <w:b/>
                <w:bCs/>
              </w:rPr>
            </w:pPr>
            <w:r w:rsidRPr="1F8014F9">
              <w:rPr>
                <w:b/>
                <w:bCs/>
              </w:rPr>
              <w:t>Monitoring</w:t>
            </w:r>
          </w:p>
          <w:p w14:paraId="39FFA62A" w14:textId="6B49D734" w:rsidR="6BE3D53D" w:rsidRDefault="6BE3D53D" w:rsidP="1F8014F9">
            <w:pPr>
              <w:pStyle w:val="ListParagraph"/>
              <w:numPr>
                <w:ilvl w:val="0"/>
                <w:numId w:val="3"/>
              </w:numPr>
            </w:pPr>
            <w:hyperlink r:id="rId20">
              <w:proofErr w:type="spellStart"/>
              <w:r w:rsidRPr="1F8014F9">
                <w:rPr>
                  <w:rStyle w:val="Hyperlink"/>
                </w:rPr>
                <w:t>OpenPrescribing</w:t>
              </w:r>
              <w:proofErr w:type="spellEnd"/>
            </w:hyperlink>
          </w:p>
        </w:tc>
        <w:tc>
          <w:tcPr>
            <w:tcW w:w="2267" w:type="dxa"/>
          </w:tcPr>
          <w:p w14:paraId="4D8E1BC5" w14:textId="77777777" w:rsidR="00CD37F7" w:rsidRDefault="00CD37F7" w:rsidP="00CD37F7">
            <w:pPr>
              <w:pStyle w:val="ListParagraph"/>
              <w:numPr>
                <w:ilvl w:val="0"/>
                <w:numId w:val="3"/>
              </w:numPr>
            </w:pPr>
            <w:hyperlink r:id="rId21" w:history="1">
              <w:r w:rsidRPr="00124DA3">
                <w:rPr>
                  <w:rStyle w:val="Hyperlink"/>
                </w:rPr>
                <w:t>High Quality and Low Carbon Asthma Care Toolkit</w:t>
              </w:r>
            </w:hyperlink>
            <w:r>
              <w:t>- Greener Practice</w:t>
            </w:r>
          </w:p>
          <w:p w14:paraId="073CC461" w14:textId="12209F9B" w:rsidR="1F8014F9" w:rsidRDefault="1F8014F9" w:rsidP="1F8014F9"/>
          <w:p w14:paraId="0F3F1D96" w14:textId="75525892" w:rsidR="662F8A6F" w:rsidRDefault="662F8A6F" w:rsidP="1F8014F9">
            <w:pPr>
              <w:rPr>
                <w:b/>
                <w:bCs/>
              </w:rPr>
            </w:pPr>
            <w:r w:rsidRPr="1F8014F9">
              <w:rPr>
                <w:b/>
                <w:bCs/>
              </w:rPr>
              <w:t>Patient-related</w:t>
            </w:r>
          </w:p>
          <w:p w14:paraId="0857413C" w14:textId="77777777" w:rsidR="2AF839DB" w:rsidRDefault="2AF839DB" w:rsidP="001073F3">
            <w:pPr>
              <w:pStyle w:val="ListParagraph"/>
              <w:numPr>
                <w:ilvl w:val="0"/>
                <w:numId w:val="11"/>
              </w:numPr>
            </w:pPr>
            <w:hyperlink r:id="rId22">
              <w:r w:rsidRPr="1F8014F9">
                <w:rPr>
                  <w:rStyle w:val="Hyperlink"/>
                </w:rPr>
                <w:t>NICE Asthma inhalers and climate change</w:t>
              </w:r>
            </w:hyperlink>
            <w:r w:rsidRPr="1F8014F9">
              <w:t>- patient decision aid</w:t>
            </w:r>
          </w:p>
          <w:p w14:paraId="01228F1B" w14:textId="79D55628" w:rsidR="587BD507" w:rsidRDefault="587BD507" w:rsidP="001073F3">
            <w:pPr>
              <w:pStyle w:val="ListParagraph"/>
              <w:numPr>
                <w:ilvl w:val="0"/>
                <w:numId w:val="11"/>
              </w:numPr>
            </w:pPr>
            <w:hyperlink r:id="rId23">
              <w:r w:rsidRPr="1F8014F9">
                <w:rPr>
                  <w:rStyle w:val="Hyperlink"/>
                </w:rPr>
                <w:t>G</w:t>
              </w:r>
              <w:r w:rsidR="4E27EC29" w:rsidRPr="1F8014F9">
                <w:rPr>
                  <w:rStyle w:val="Hyperlink"/>
                </w:rPr>
                <w:t>reen Inhaler</w:t>
              </w:r>
            </w:hyperlink>
            <w:r w:rsidR="4E27EC29" w:rsidRPr="1F8014F9">
              <w:t>- Patient facing website</w:t>
            </w:r>
          </w:p>
        </w:tc>
        <w:tc>
          <w:tcPr>
            <w:tcW w:w="2267" w:type="dxa"/>
          </w:tcPr>
          <w:p w14:paraId="512508E5" w14:textId="1A5C81F2" w:rsidR="4FBF0756" w:rsidRDefault="4FBF0756" w:rsidP="1F8014F9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hyperlink r:id="rId24">
              <w:r w:rsidRPr="1F8014F9">
                <w:rPr>
                  <w:rStyle w:val="Hyperlink"/>
                </w:rPr>
                <w:t>BMJ Too Much Medicine Initiative</w:t>
              </w:r>
            </w:hyperlink>
          </w:p>
          <w:p w14:paraId="7CE0A9A9" w14:textId="0715AFBD" w:rsidR="008E46DA" w:rsidRDefault="008E46DA" w:rsidP="008E46DA">
            <w:pPr>
              <w:pStyle w:val="ListParagraph"/>
              <w:numPr>
                <w:ilvl w:val="0"/>
                <w:numId w:val="6"/>
              </w:numPr>
            </w:pPr>
            <w:hyperlink r:id="rId25" w:history="1">
              <w:r w:rsidRPr="003358A0">
                <w:rPr>
                  <w:rStyle w:val="Hyperlink"/>
                </w:rPr>
                <w:t>STOPP/START tool</w:t>
              </w:r>
            </w:hyperlink>
          </w:p>
          <w:p w14:paraId="0A928520" w14:textId="022BA3BB" w:rsidR="6083B8E6" w:rsidRDefault="6083B8E6" w:rsidP="1F8014F9">
            <w:pPr>
              <w:pStyle w:val="ListParagraph"/>
              <w:numPr>
                <w:ilvl w:val="0"/>
                <w:numId w:val="6"/>
              </w:numPr>
            </w:pPr>
            <w:hyperlink r:id="rId26">
              <w:r w:rsidRPr="1F8014F9">
                <w:rPr>
                  <w:rStyle w:val="Hyperlink"/>
                  <w:rFonts w:ascii="Calibri" w:eastAsia="Calibri" w:hAnsi="Calibri" w:cs="Calibri"/>
                </w:rPr>
                <w:t>RCGP TARGET antibiotic toolkit</w:t>
              </w:r>
            </w:hyperlink>
          </w:p>
          <w:p w14:paraId="37761A49" w14:textId="5A3EF44E" w:rsidR="6083B8E6" w:rsidRDefault="6083B8E6" w:rsidP="1F8014F9">
            <w:pPr>
              <w:pStyle w:val="ListParagraph"/>
              <w:numPr>
                <w:ilvl w:val="0"/>
                <w:numId w:val="6"/>
              </w:numPr>
            </w:pPr>
            <w:hyperlink r:id="rId27">
              <w:r w:rsidRPr="1F8014F9">
                <w:rPr>
                  <w:rStyle w:val="Hyperlink"/>
                  <w:rFonts w:ascii="Calibri" w:eastAsia="Calibri" w:hAnsi="Calibri" w:cs="Calibri"/>
                </w:rPr>
                <w:t>Anticholinergic burden calculator</w:t>
              </w:r>
            </w:hyperlink>
          </w:p>
          <w:p w14:paraId="2C23CD65" w14:textId="37025F1F" w:rsidR="6083B8E6" w:rsidRDefault="6083B8E6" w:rsidP="1F8014F9">
            <w:pPr>
              <w:pStyle w:val="ListParagraph"/>
              <w:numPr>
                <w:ilvl w:val="0"/>
                <w:numId w:val="6"/>
              </w:numPr>
            </w:pPr>
            <w:hyperlink r:id="rId28">
              <w:r w:rsidRPr="1F8014F9">
                <w:rPr>
                  <w:rStyle w:val="Hyperlink"/>
                  <w:rFonts w:ascii="Calibri" w:eastAsia="Calibri" w:hAnsi="Calibri" w:cs="Calibri"/>
                </w:rPr>
                <w:t>‘Show me your meds’ project</w:t>
              </w:r>
            </w:hyperlink>
          </w:p>
          <w:p w14:paraId="3DC11CEF" w14:textId="77777777" w:rsidR="00AD5BDE" w:rsidRDefault="00AD5BDE" w:rsidP="00A25D22"/>
          <w:p w14:paraId="18373192" w14:textId="2F49D019" w:rsidR="2499C4BF" w:rsidRPr="00AD5BDE" w:rsidRDefault="2499C4BF" w:rsidP="1F8014F9">
            <w:pPr>
              <w:rPr>
                <w:b/>
              </w:rPr>
            </w:pPr>
            <w:r w:rsidRPr="00AD5BDE">
              <w:rPr>
                <w:b/>
              </w:rPr>
              <w:t>Social Prescribing:</w:t>
            </w:r>
          </w:p>
          <w:p w14:paraId="1CBD629F" w14:textId="58F2FCFC" w:rsidR="2499C4BF" w:rsidRDefault="2499C4BF" w:rsidP="1F8014F9">
            <w:pPr>
              <w:pStyle w:val="ListParagraph"/>
              <w:numPr>
                <w:ilvl w:val="0"/>
                <w:numId w:val="5"/>
              </w:numPr>
            </w:pPr>
            <w:hyperlink r:id="rId29">
              <w:r w:rsidRPr="1F8014F9">
                <w:rPr>
                  <w:rStyle w:val="Hyperlink"/>
                </w:rPr>
                <w:t>Ramblers</w:t>
              </w:r>
            </w:hyperlink>
          </w:p>
          <w:p w14:paraId="40F8C30F" w14:textId="7C3296CF" w:rsidR="239AD41E" w:rsidRDefault="239AD41E" w:rsidP="1F8014F9">
            <w:pPr>
              <w:pStyle w:val="ListParagraph"/>
              <w:numPr>
                <w:ilvl w:val="0"/>
                <w:numId w:val="5"/>
              </w:numPr>
            </w:pPr>
            <w:hyperlink r:id="rId30">
              <w:r w:rsidRPr="1F8014F9">
                <w:rPr>
                  <w:rStyle w:val="Hyperlink"/>
                </w:rPr>
                <w:t>British Nordic Walking</w:t>
              </w:r>
            </w:hyperlink>
          </w:p>
          <w:p w14:paraId="69A3DC80" w14:textId="77777777" w:rsidR="00A25D22" w:rsidRPr="003A62BC" w:rsidRDefault="2499C4BF" w:rsidP="00A25D22">
            <w:pPr>
              <w:pStyle w:val="ListParagraph"/>
              <w:numPr>
                <w:ilvl w:val="0"/>
                <w:numId w:val="5"/>
              </w:numPr>
              <w:rPr>
                <w:rStyle w:val="Hyperlink"/>
                <w:color w:val="auto"/>
                <w:u w:val="none"/>
              </w:rPr>
            </w:pPr>
            <w:hyperlink r:id="rId31">
              <w:r w:rsidRPr="1F8014F9">
                <w:rPr>
                  <w:rStyle w:val="Hyperlink"/>
                </w:rPr>
                <w:t>The Wildlife Trust</w:t>
              </w:r>
            </w:hyperlink>
          </w:p>
          <w:p w14:paraId="3D65860B" w14:textId="2CE81D38" w:rsidR="2499C4BF" w:rsidRDefault="2499C4BF" w:rsidP="005710A4">
            <w:pPr>
              <w:pStyle w:val="ListParagraph"/>
              <w:ind w:left="360"/>
            </w:pPr>
          </w:p>
        </w:tc>
        <w:tc>
          <w:tcPr>
            <w:tcW w:w="2268" w:type="dxa"/>
          </w:tcPr>
          <w:p w14:paraId="5C9BB7E3" w14:textId="68EF5570" w:rsidR="4AA2285F" w:rsidRDefault="4AA2285F" w:rsidP="1F8014F9">
            <w:pPr>
              <w:pStyle w:val="ListParagraph"/>
              <w:numPr>
                <w:ilvl w:val="0"/>
                <w:numId w:val="5"/>
              </w:numPr>
            </w:pPr>
            <w:hyperlink r:id="rId32">
              <w:r w:rsidRPr="1F8014F9">
                <w:rPr>
                  <w:rStyle w:val="Hyperlink"/>
                </w:rPr>
                <w:t>Love to ride</w:t>
              </w:r>
            </w:hyperlink>
          </w:p>
          <w:p w14:paraId="2483585A" w14:textId="50EAAC65" w:rsidR="4AA2285F" w:rsidRDefault="4AA2285F" w:rsidP="1F8014F9">
            <w:pPr>
              <w:pStyle w:val="ListParagraph"/>
              <w:numPr>
                <w:ilvl w:val="0"/>
                <w:numId w:val="5"/>
              </w:numPr>
            </w:pPr>
            <w:hyperlink r:id="rId33">
              <w:r w:rsidRPr="1F8014F9">
                <w:rPr>
                  <w:rStyle w:val="Hyperlink"/>
                </w:rPr>
                <w:t>Bikability</w:t>
              </w:r>
            </w:hyperlink>
            <w:r w:rsidR="47F50ACA" w:rsidRPr="1F8014F9">
              <w:t>- cycle training</w:t>
            </w:r>
          </w:p>
          <w:p w14:paraId="561BA702" w14:textId="0131DC04" w:rsidR="4AA2285F" w:rsidRPr="00270980" w:rsidRDefault="00A25D22" w:rsidP="1F8014F9">
            <w:pPr>
              <w:pStyle w:val="ListParagraph"/>
              <w:numPr>
                <w:ilvl w:val="0"/>
                <w:numId w:val="5"/>
              </w:numPr>
              <w:rPr>
                <w:rStyle w:val="Hyperlink"/>
                <w:color w:val="auto"/>
                <w:u w:val="none"/>
              </w:rPr>
            </w:pPr>
            <w:hyperlink r:id="rId34" w:history="1">
              <w:proofErr w:type="spellStart"/>
              <w:r w:rsidRPr="009A1A2C">
                <w:rPr>
                  <w:rStyle w:val="Hyperlink"/>
                </w:rPr>
                <w:t>Letsride</w:t>
              </w:r>
              <w:proofErr w:type="spellEnd"/>
            </w:hyperlink>
          </w:p>
          <w:p w14:paraId="7E36EA84" w14:textId="672631A2" w:rsidR="4B5941B7" w:rsidRPr="00A720DB" w:rsidRDefault="00634AD3" w:rsidP="00A720DB">
            <w:pPr>
              <w:pStyle w:val="ListParagraph"/>
              <w:numPr>
                <w:ilvl w:val="0"/>
                <w:numId w:val="5"/>
              </w:numPr>
            </w:pPr>
            <w:hyperlink r:id="rId35" w:history="1">
              <w:r w:rsidRPr="00157970">
                <w:rPr>
                  <w:rStyle w:val="Hyperlink"/>
                </w:rPr>
                <w:t>Cycle to Work Scheme</w:t>
              </w:r>
            </w:hyperlink>
            <w:r w:rsidR="005710A4" w:rsidRPr="00A720DB">
              <w:rPr>
                <w:rStyle w:val="Hyperlink"/>
                <w:color w:val="auto"/>
              </w:rPr>
              <w:t xml:space="preserve"> </w:t>
            </w:r>
          </w:p>
        </w:tc>
        <w:tc>
          <w:tcPr>
            <w:tcW w:w="2267" w:type="dxa"/>
          </w:tcPr>
          <w:p w14:paraId="6EA1CC2F" w14:textId="2E59F3CE" w:rsidR="633A1625" w:rsidRDefault="633A1625" w:rsidP="1F8014F9">
            <w:pPr>
              <w:pStyle w:val="ListParagraph"/>
              <w:numPr>
                <w:ilvl w:val="0"/>
                <w:numId w:val="5"/>
              </w:numPr>
            </w:pPr>
            <w:hyperlink r:id="rId36">
              <w:proofErr w:type="spellStart"/>
              <w:r w:rsidRPr="1F8014F9">
                <w:rPr>
                  <w:rStyle w:val="Hyperlink"/>
                </w:rPr>
                <w:t>SeeSustainability</w:t>
              </w:r>
              <w:proofErr w:type="spellEnd"/>
            </w:hyperlink>
            <w:r w:rsidRPr="1F8014F9">
              <w:t xml:space="preserve"> Waste Audit Forms</w:t>
            </w:r>
          </w:p>
          <w:p w14:paraId="64854FCF" w14:textId="50488719" w:rsidR="215AB432" w:rsidRDefault="215AB432" w:rsidP="007C0F9D">
            <w:pPr>
              <w:pStyle w:val="ListParagraph"/>
              <w:numPr>
                <w:ilvl w:val="0"/>
                <w:numId w:val="9"/>
              </w:numPr>
            </w:pPr>
            <w:hyperlink r:id="rId37">
              <w:r w:rsidRPr="1F8014F9">
                <w:rPr>
                  <w:rStyle w:val="Hyperlink"/>
                </w:rPr>
                <w:t>Medical</w:t>
              </w:r>
              <w:r w:rsidR="1A018402" w:rsidRPr="1F8014F9">
                <w:rPr>
                  <w:rStyle w:val="Hyperlink"/>
                </w:rPr>
                <w:t xml:space="preserve"> room</w:t>
              </w:r>
              <w:r w:rsidRPr="1F8014F9">
                <w:rPr>
                  <w:rStyle w:val="Hyperlink"/>
                </w:rPr>
                <w:t xml:space="preserve"> waste</w:t>
              </w:r>
            </w:hyperlink>
          </w:p>
          <w:p w14:paraId="6D73F67F" w14:textId="17B179C0" w:rsidR="6E72E024" w:rsidRDefault="6E72E024" w:rsidP="007C0F9D">
            <w:pPr>
              <w:pStyle w:val="ListParagraph"/>
              <w:numPr>
                <w:ilvl w:val="0"/>
                <w:numId w:val="9"/>
              </w:numPr>
            </w:pPr>
            <w:r w:rsidRPr="1F8014F9">
              <w:rPr>
                <w:rStyle w:val="Hyperlink"/>
              </w:rPr>
              <w:t xml:space="preserve">Office </w:t>
            </w:r>
            <w:hyperlink r:id="rId38">
              <w:r w:rsidRPr="1F8014F9">
                <w:rPr>
                  <w:rStyle w:val="Hyperlink"/>
                </w:rPr>
                <w:t xml:space="preserve">room </w:t>
              </w:r>
              <w:r w:rsidR="215AB432" w:rsidRPr="1F8014F9">
                <w:rPr>
                  <w:rStyle w:val="Hyperlink"/>
                </w:rPr>
                <w:t>waste</w:t>
              </w:r>
            </w:hyperlink>
          </w:p>
        </w:tc>
        <w:tc>
          <w:tcPr>
            <w:tcW w:w="2268" w:type="dxa"/>
          </w:tcPr>
          <w:p w14:paraId="201223AA" w14:textId="77777777" w:rsidR="00A25D22" w:rsidRDefault="00A25D22" w:rsidP="00A25D22">
            <w:pPr>
              <w:pStyle w:val="ListParagraph"/>
              <w:numPr>
                <w:ilvl w:val="0"/>
                <w:numId w:val="5"/>
              </w:numPr>
            </w:pPr>
            <w:hyperlink r:id="rId39" w:history="1">
              <w:r w:rsidRPr="00BB2FB6">
                <w:rPr>
                  <w:rStyle w:val="Hyperlink"/>
                </w:rPr>
                <w:t>Guidance on conducting an independent energy audit</w:t>
              </w:r>
            </w:hyperlink>
            <w:r>
              <w:t>- SSE Energy</w:t>
            </w:r>
          </w:p>
          <w:p w14:paraId="72EEF6AA" w14:textId="77777777" w:rsidR="00A25D22" w:rsidRDefault="00A25D22" w:rsidP="00A25D22"/>
          <w:p w14:paraId="4BCA2378" w14:textId="2778E11C" w:rsidR="00AB0ECF" w:rsidRDefault="00AB0ECF" w:rsidP="00AB0ECF"/>
        </w:tc>
        <w:tc>
          <w:tcPr>
            <w:tcW w:w="2268" w:type="dxa"/>
          </w:tcPr>
          <w:p w14:paraId="00D0F2A6" w14:textId="47C72139" w:rsidR="4F954EB7" w:rsidRDefault="4F954EB7" w:rsidP="1F8014F9">
            <w:pPr>
              <w:rPr>
                <w:b/>
                <w:bCs/>
              </w:rPr>
            </w:pPr>
            <w:r w:rsidRPr="1F8014F9">
              <w:rPr>
                <w:b/>
                <w:bCs/>
              </w:rPr>
              <w:t>Business services:</w:t>
            </w:r>
          </w:p>
          <w:p w14:paraId="76CBB2D0" w14:textId="32CB09A3" w:rsidR="4F954EB7" w:rsidRDefault="4F954EB7" w:rsidP="1F8014F9">
            <w:pPr>
              <w:pStyle w:val="ListParagraph"/>
              <w:numPr>
                <w:ilvl w:val="0"/>
                <w:numId w:val="2"/>
              </w:numPr>
            </w:pPr>
            <w:hyperlink r:id="rId40">
              <w:r w:rsidRPr="1F8014F9">
                <w:rPr>
                  <w:rStyle w:val="Hyperlink"/>
                </w:rPr>
                <w:t>Green Directory</w:t>
              </w:r>
            </w:hyperlink>
            <w:r w:rsidRPr="1F8014F9">
              <w:t>- UK’s Green Service Directory</w:t>
            </w:r>
          </w:p>
          <w:p w14:paraId="48199171" w14:textId="77777777" w:rsidR="005D78A3" w:rsidRDefault="005D78A3" w:rsidP="005D78A3">
            <w:pPr>
              <w:rPr>
                <w:b/>
                <w:bCs/>
              </w:rPr>
            </w:pPr>
          </w:p>
          <w:p w14:paraId="5750AC9E" w14:textId="61384E1D" w:rsidR="4F954EB7" w:rsidRPr="005D78A3" w:rsidRDefault="4F954EB7" w:rsidP="005D78A3">
            <w:pPr>
              <w:rPr>
                <w:b/>
                <w:bCs/>
              </w:rPr>
            </w:pPr>
            <w:r w:rsidRPr="005D78A3">
              <w:rPr>
                <w:b/>
                <w:bCs/>
              </w:rPr>
              <w:t>Procurement:</w:t>
            </w:r>
          </w:p>
          <w:p w14:paraId="79617B8B" w14:textId="77777777" w:rsidR="00F35A0E" w:rsidRPr="005B3961" w:rsidRDefault="00F35A0E" w:rsidP="00F35A0E">
            <w:pPr>
              <w:pStyle w:val="ListParagraph"/>
              <w:numPr>
                <w:ilvl w:val="0"/>
                <w:numId w:val="1"/>
              </w:numPr>
            </w:pPr>
            <w:hyperlink r:id="rId41">
              <w:r w:rsidRPr="005B3961">
                <w:rPr>
                  <w:rStyle w:val="Hyperlink"/>
                </w:rPr>
                <w:t>Warp It</w:t>
              </w:r>
            </w:hyperlink>
            <w:r w:rsidRPr="005B3961">
              <w:t>- Loan, give away, or get second hand office equipment and consumables</w:t>
            </w:r>
          </w:p>
          <w:p w14:paraId="2BCD86EC" w14:textId="77777777" w:rsidR="00F35A0E" w:rsidRDefault="00F35A0E" w:rsidP="00F35A0E">
            <w:pPr>
              <w:pStyle w:val="ListParagraph"/>
              <w:numPr>
                <w:ilvl w:val="0"/>
                <w:numId w:val="1"/>
              </w:numPr>
            </w:pPr>
            <w:hyperlink r:id="rId42">
              <w:r w:rsidRPr="7838F380">
                <w:rPr>
                  <w:rStyle w:val="Hyperlink"/>
                </w:rPr>
                <w:t>Seal Medical</w:t>
              </w:r>
            </w:hyperlink>
            <w:r>
              <w:t>- reconditioned medical equipment</w:t>
            </w:r>
          </w:p>
          <w:p w14:paraId="06BDD64B" w14:textId="77777777" w:rsidR="00F35A0E" w:rsidRPr="005B3961" w:rsidRDefault="00F35A0E" w:rsidP="00F35A0E">
            <w:pPr>
              <w:pStyle w:val="ListParagraph"/>
              <w:numPr>
                <w:ilvl w:val="0"/>
                <w:numId w:val="1"/>
              </w:numPr>
            </w:pPr>
            <w:hyperlink r:id="rId43" w:history="1">
              <w:r w:rsidRPr="008F5EEA">
                <w:rPr>
                  <w:rStyle w:val="Hyperlink"/>
                </w:rPr>
                <w:t>Revolution zero</w:t>
              </w:r>
            </w:hyperlink>
            <w:r w:rsidRPr="005B3961">
              <w:t>- reusable IIR type face masks</w:t>
            </w:r>
          </w:p>
          <w:p w14:paraId="70640F0A" w14:textId="3BD2A475" w:rsidR="49290B7D" w:rsidRDefault="00F35A0E" w:rsidP="00F35A0E">
            <w:pPr>
              <w:pStyle w:val="ListParagraph"/>
              <w:numPr>
                <w:ilvl w:val="0"/>
                <w:numId w:val="1"/>
              </w:numPr>
            </w:pPr>
            <w:hyperlink r:id="rId44" w:history="1">
              <w:r w:rsidRPr="00B20862">
                <w:rPr>
                  <w:rStyle w:val="Hyperlink"/>
                </w:rPr>
                <w:t>‘Gloves off’ campaign</w:t>
              </w:r>
            </w:hyperlink>
          </w:p>
        </w:tc>
      </w:tr>
    </w:tbl>
    <w:p w14:paraId="0EEB0D7A" w14:textId="3650681D" w:rsidR="70347D07" w:rsidRDefault="70347D07" w:rsidP="00C9057C"/>
    <w:p w14:paraId="3E4D15FB" w14:textId="52306D40" w:rsidR="00221E1F" w:rsidRDefault="00221E1F" w:rsidP="00221E1F">
      <w:r>
        <w:t xml:space="preserve">GPNET-0 Study Workshop Video: </w:t>
      </w:r>
      <w:hyperlink r:id="rId45">
        <w:r w:rsidR="00A720DB" w:rsidRPr="1520E648">
          <w:rPr>
            <w:rStyle w:val="Hyperlink"/>
          </w:rPr>
          <w:t>https://www.youtube.com/watch?v=1ZskhnTG3ok</w:t>
        </w:r>
      </w:hyperlink>
    </w:p>
    <w:p w14:paraId="2E511BD8" w14:textId="77777777" w:rsidR="00221E1F" w:rsidRDefault="00221E1F" w:rsidP="00221E1F">
      <w:pPr>
        <w:pStyle w:val="ListParagraph"/>
        <w:numPr>
          <w:ilvl w:val="0"/>
          <w:numId w:val="14"/>
        </w:numPr>
      </w:pPr>
      <w:r w:rsidRPr="008E5B92">
        <w:rPr>
          <w:b/>
          <w:bCs/>
        </w:rPr>
        <w:t>Section 1</w:t>
      </w:r>
      <w:r>
        <w:t xml:space="preserve"> (Climate Change and Health)- 0:00</w:t>
      </w:r>
    </w:p>
    <w:p w14:paraId="78A60941" w14:textId="2F8F082D" w:rsidR="00221E1F" w:rsidRDefault="00221E1F" w:rsidP="00221E1F">
      <w:pPr>
        <w:pStyle w:val="ListParagraph"/>
        <w:numPr>
          <w:ilvl w:val="0"/>
          <w:numId w:val="14"/>
        </w:numPr>
      </w:pPr>
      <w:r w:rsidRPr="008E5B92">
        <w:rPr>
          <w:b/>
          <w:bCs/>
        </w:rPr>
        <w:t>Section 2</w:t>
      </w:r>
      <w:r>
        <w:t xml:space="preserve"> (Net Zero and Primary Care)- 3:1</w:t>
      </w:r>
      <w:r w:rsidR="00E61A95">
        <w:t>3</w:t>
      </w:r>
    </w:p>
    <w:p w14:paraId="14BDF003" w14:textId="77777777" w:rsidR="00221E1F" w:rsidRDefault="00221E1F" w:rsidP="00221E1F">
      <w:pPr>
        <w:pStyle w:val="ListParagraph"/>
        <w:numPr>
          <w:ilvl w:val="0"/>
          <w:numId w:val="14"/>
        </w:numPr>
      </w:pPr>
      <w:r w:rsidRPr="008E5B92">
        <w:rPr>
          <w:b/>
          <w:bCs/>
        </w:rPr>
        <w:t>Section 3</w:t>
      </w:r>
      <w:r>
        <w:t xml:space="preserve"> (General Resources to Aid Decarbonisation in General Practice)- 5:07</w:t>
      </w:r>
    </w:p>
    <w:p w14:paraId="323F37D1" w14:textId="6C407EF3" w:rsidR="70347D07" w:rsidRDefault="00221E1F" w:rsidP="00C9057C">
      <w:pPr>
        <w:pStyle w:val="ListParagraph"/>
        <w:numPr>
          <w:ilvl w:val="0"/>
          <w:numId w:val="14"/>
        </w:numPr>
      </w:pPr>
      <w:r w:rsidRPr="008E5B92">
        <w:rPr>
          <w:b/>
          <w:bCs/>
        </w:rPr>
        <w:t>Section 4</w:t>
      </w:r>
      <w:r>
        <w:t xml:space="preserve"> (Key Areas for Decarbonisation in General Practice)- 1</w:t>
      </w:r>
      <w:r w:rsidR="00E61A95">
        <w:t>3:32</w:t>
      </w:r>
      <w:r>
        <w:t xml:space="preserve">. See above for area specific timings. </w:t>
      </w:r>
    </w:p>
    <w:sectPr w:rsidR="70347D07">
      <w:headerReference w:type="default" r:id="rId46"/>
      <w:footerReference w:type="default" r:id="rId4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A0F4D" w14:textId="77777777" w:rsidR="00175596" w:rsidRDefault="00175596" w:rsidP="005F0927">
      <w:pPr>
        <w:spacing w:after="0" w:line="240" w:lineRule="auto"/>
      </w:pPr>
      <w:r>
        <w:separator/>
      </w:r>
    </w:p>
  </w:endnote>
  <w:endnote w:type="continuationSeparator" w:id="0">
    <w:p w14:paraId="0C6C134B" w14:textId="77777777" w:rsidR="00175596" w:rsidRDefault="00175596" w:rsidP="005F0927">
      <w:pPr>
        <w:spacing w:after="0" w:line="240" w:lineRule="auto"/>
      </w:pPr>
      <w:r>
        <w:continuationSeparator/>
      </w:r>
    </w:p>
  </w:endnote>
  <w:endnote w:type="continuationNotice" w:id="1">
    <w:p w14:paraId="382EA7F3" w14:textId="77777777" w:rsidR="00175596" w:rsidRDefault="001755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5C7E4BE9" w14:paraId="1C105147" w14:textId="77777777" w:rsidTr="5C7E4BE9">
      <w:trPr>
        <w:trHeight w:val="300"/>
      </w:trPr>
      <w:tc>
        <w:tcPr>
          <w:tcW w:w="4650" w:type="dxa"/>
        </w:tcPr>
        <w:p w14:paraId="2A19DE5F" w14:textId="1CD5AD56" w:rsidR="5C7E4BE9" w:rsidRDefault="5C7E4BE9" w:rsidP="5C7E4BE9">
          <w:pPr>
            <w:pStyle w:val="Header"/>
            <w:ind w:left="-115"/>
          </w:pPr>
        </w:p>
      </w:tc>
      <w:tc>
        <w:tcPr>
          <w:tcW w:w="4650" w:type="dxa"/>
        </w:tcPr>
        <w:p w14:paraId="59FDF56F" w14:textId="72EA58B3" w:rsidR="5C7E4BE9" w:rsidRDefault="5C7E4BE9" w:rsidP="5C7E4BE9">
          <w:pPr>
            <w:pStyle w:val="Header"/>
            <w:jc w:val="center"/>
          </w:pPr>
        </w:p>
      </w:tc>
      <w:tc>
        <w:tcPr>
          <w:tcW w:w="4650" w:type="dxa"/>
        </w:tcPr>
        <w:p w14:paraId="590BFEE2" w14:textId="2F608C5A" w:rsidR="5C7E4BE9" w:rsidRDefault="5C7E4BE9" w:rsidP="5C7E4BE9">
          <w:pPr>
            <w:pStyle w:val="Header"/>
            <w:ind w:right="-115"/>
            <w:jc w:val="right"/>
          </w:pPr>
        </w:p>
      </w:tc>
    </w:tr>
  </w:tbl>
  <w:p w14:paraId="5464FF54" w14:textId="3A34B77F" w:rsidR="5C7E4BE9" w:rsidRDefault="5C7E4BE9" w:rsidP="5C7E4B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6B3C2" w14:textId="77777777" w:rsidR="00175596" w:rsidRDefault="00175596" w:rsidP="005F0927">
      <w:pPr>
        <w:spacing w:after="0" w:line="240" w:lineRule="auto"/>
      </w:pPr>
      <w:r>
        <w:separator/>
      </w:r>
    </w:p>
  </w:footnote>
  <w:footnote w:type="continuationSeparator" w:id="0">
    <w:p w14:paraId="6A5815D1" w14:textId="77777777" w:rsidR="00175596" w:rsidRDefault="00175596" w:rsidP="005F0927">
      <w:pPr>
        <w:spacing w:after="0" w:line="240" w:lineRule="auto"/>
      </w:pPr>
      <w:r>
        <w:continuationSeparator/>
      </w:r>
    </w:p>
  </w:footnote>
  <w:footnote w:type="continuationNotice" w:id="1">
    <w:p w14:paraId="3B5B0034" w14:textId="77777777" w:rsidR="00175596" w:rsidRDefault="0017559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FA635" w14:textId="22AD18C7" w:rsidR="005F0927" w:rsidRDefault="005F0927" w:rsidP="005F092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229D0"/>
    <w:multiLevelType w:val="hybridMultilevel"/>
    <w:tmpl w:val="51B05AD6"/>
    <w:lvl w:ilvl="0" w:tplc="5CDE2C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5F5A6"/>
    <w:multiLevelType w:val="hybridMultilevel"/>
    <w:tmpl w:val="9F981F76"/>
    <w:lvl w:ilvl="0" w:tplc="4754C684">
      <w:start w:val="1"/>
      <w:numFmt w:val="decimal"/>
      <w:lvlText w:val="%1."/>
      <w:lvlJc w:val="left"/>
      <w:pPr>
        <w:ind w:left="720" w:hanging="360"/>
      </w:pPr>
    </w:lvl>
    <w:lvl w:ilvl="1" w:tplc="586C8F36">
      <w:start w:val="1"/>
      <w:numFmt w:val="lowerLetter"/>
      <w:lvlText w:val="%2."/>
      <w:lvlJc w:val="left"/>
      <w:pPr>
        <w:ind w:left="1440" w:hanging="360"/>
      </w:pPr>
    </w:lvl>
    <w:lvl w:ilvl="2" w:tplc="8A5A0116">
      <w:start w:val="1"/>
      <w:numFmt w:val="lowerRoman"/>
      <w:lvlText w:val="%3."/>
      <w:lvlJc w:val="right"/>
      <w:pPr>
        <w:ind w:left="2160" w:hanging="180"/>
      </w:pPr>
    </w:lvl>
    <w:lvl w:ilvl="3" w:tplc="0DF03446">
      <w:start w:val="1"/>
      <w:numFmt w:val="decimal"/>
      <w:lvlText w:val="%4."/>
      <w:lvlJc w:val="left"/>
      <w:pPr>
        <w:ind w:left="2880" w:hanging="360"/>
      </w:pPr>
    </w:lvl>
    <w:lvl w:ilvl="4" w:tplc="E75A2BDE">
      <w:start w:val="1"/>
      <w:numFmt w:val="lowerLetter"/>
      <w:lvlText w:val="%5."/>
      <w:lvlJc w:val="left"/>
      <w:pPr>
        <w:ind w:left="3600" w:hanging="360"/>
      </w:pPr>
    </w:lvl>
    <w:lvl w:ilvl="5" w:tplc="2BCC9A94">
      <w:start w:val="1"/>
      <w:numFmt w:val="lowerRoman"/>
      <w:lvlText w:val="%6."/>
      <w:lvlJc w:val="right"/>
      <w:pPr>
        <w:ind w:left="4320" w:hanging="180"/>
      </w:pPr>
    </w:lvl>
    <w:lvl w:ilvl="6" w:tplc="C1E29BBC">
      <w:start w:val="1"/>
      <w:numFmt w:val="decimal"/>
      <w:lvlText w:val="%7."/>
      <w:lvlJc w:val="left"/>
      <w:pPr>
        <w:ind w:left="5040" w:hanging="360"/>
      </w:pPr>
    </w:lvl>
    <w:lvl w:ilvl="7" w:tplc="195A12C4">
      <w:start w:val="1"/>
      <w:numFmt w:val="lowerLetter"/>
      <w:lvlText w:val="%8."/>
      <w:lvlJc w:val="left"/>
      <w:pPr>
        <w:ind w:left="5760" w:hanging="360"/>
      </w:pPr>
    </w:lvl>
    <w:lvl w:ilvl="8" w:tplc="38D47A7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1581B"/>
    <w:multiLevelType w:val="hybridMultilevel"/>
    <w:tmpl w:val="88EE7F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DA7BF3"/>
    <w:multiLevelType w:val="hybridMultilevel"/>
    <w:tmpl w:val="AABA3EE4"/>
    <w:lvl w:ilvl="0" w:tplc="172EBC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D84AA1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AD607C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766D35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514B28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CC21A1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B96EB1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74865D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2482BC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151F5F"/>
    <w:multiLevelType w:val="hybridMultilevel"/>
    <w:tmpl w:val="EDFEED50"/>
    <w:lvl w:ilvl="0" w:tplc="A1269A1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72431C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1D2015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6B084F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0183BC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808268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078D8A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D9E854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A58B5A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C732EE"/>
    <w:multiLevelType w:val="hybridMultilevel"/>
    <w:tmpl w:val="986E1A36"/>
    <w:lvl w:ilvl="0" w:tplc="D5F0D5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A8E4AD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D8894B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398E5F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28354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B4A3CA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92873B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1168DC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0A8716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A1F505"/>
    <w:multiLevelType w:val="hybridMultilevel"/>
    <w:tmpl w:val="FBB4B0DA"/>
    <w:lvl w:ilvl="0" w:tplc="360826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E74943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24688D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27EC04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62AC52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1BE8FD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1DA6FC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92797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F4E780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C6289A"/>
    <w:multiLevelType w:val="hybridMultilevel"/>
    <w:tmpl w:val="969A3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033026"/>
    <w:multiLevelType w:val="hybridMultilevel"/>
    <w:tmpl w:val="63424D50"/>
    <w:lvl w:ilvl="0" w:tplc="AB4024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6D649E"/>
    <w:multiLevelType w:val="hybridMultilevel"/>
    <w:tmpl w:val="FF1C8E6E"/>
    <w:lvl w:ilvl="0" w:tplc="9D36B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8839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AE40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0494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A474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1C88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D8C4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E0D7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AEE5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565FE"/>
    <w:multiLevelType w:val="hybridMultilevel"/>
    <w:tmpl w:val="37D8DE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235FFD"/>
    <w:multiLevelType w:val="hybridMultilevel"/>
    <w:tmpl w:val="EBD04D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B356434"/>
    <w:multiLevelType w:val="hybridMultilevel"/>
    <w:tmpl w:val="B4907E00"/>
    <w:lvl w:ilvl="0" w:tplc="360826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B812CE"/>
    <w:multiLevelType w:val="hybridMultilevel"/>
    <w:tmpl w:val="4648C3AA"/>
    <w:lvl w:ilvl="0" w:tplc="EE9EABCE">
      <w:start w:val="1"/>
      <w:numFmt w:val="decimal"/>
      <w:lvlText w:val="%1."/>
      <w:lvlJc w:val="left"/>
      <w:pPr>
        <w:ind w:left="720" w:hanging="360"/>
      </w:pPr>
    </w:lvl>
    <w:lvl w:ilvl="1" w:tplc="99026C88">
      <w:start w:val="1"/>
      <w:numFmt w:val="lowerLetter"/>
      <w:lvlText w:val="%2."/>
      <w:lvlJc w:val="left"/>
      <w:pPr>
        <w:ind w:left="1440" w:hanging="360"/>
      </w:pPr>
    </w:lvl>
    <w:lvl w:ilvl="2" w:tplc="FA52A814">
      <w:start w:val="1"/>
      <w:numFmt w:val="lowerRoman"/>
      <w:lvlText w:val="%3."/>
      <w:lvlJc w:val="right"/>
      <w:pPr>
        <w:ind w:left="2160" w:hanging="180"/>
      </w:pPr>
    </w:lvl>
    <w:lvl w:ilvl="3" w:tplc="717ABC26">
      <w:start w:val="1"/>
      <w:numFmt w:val="decimal"/>
      <w:lvlText w:val="%4."/>
      <w:lvlJc w:val="left"/>
      <w:pPr>
        <w:ind w:left="2880" w:hanging="360"/>
      </w:pPr>
    </w:lvl>
    <w:lvl w:ilvl="4" w:tplc="B0CAB032">
      <w:start w:val="1"/>
      <w:numFmt w:val="lowerLetter"/>
      <w:lvlText w:val="%5."/>
      <w:lvlJc w:val="left"/>
      <w:pPr>
        <w:ind w:left="3600" w:hanging="360"/>
      </w:pPr>
    </w:lvl>
    <w:lvl w:ilvl="5" w:tplc="069E1CBE">
      <w:start w:val="1"/>
      <w:numFmt w:val="lowerRoman"/>
      <w:lvlText w:val="%6."/>
      <w:lvlJc w:val="right"/>
      <w:pPr>
        <w:ind w:left="4320" w:hanging="180"/>
      </w:pPr>
    </w:lvl>
    <w:lvl w:ilvl="6" w:tplc="18E08A54">
      <w:start w:val="1"/>
      <w:numFmt w:val="decimal"/>
      <w:lvlText w:val="%7."/>
      <w:lvlJc w:val="left"/>
      <w:pPr>
        <w:ind w:left="5040" w:hanging="360"/>
      </w:pPr>
    </w:lvl>
    <w:lvl w:ilvl="7" w:tplc="36DAABD2">
      <w:start w:val="1"/>
      <w:numFmt w:val="lowerLetter"/>
      <w:lvlText w:val="%8."/>
      <w:lvlJc w:val="left"/>
      <w:pPr>
        <w:ind w:left="5760" w:hanging="360"/>
      </w:pPr>
    </w:lvl>
    <w:lvl w:ilvl="8" w:tplc="01D4909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78BB33"/>
    <w:multiLevelType w:val="hybridMultilevel"/>
    <w:tmpl w:val="FE665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D4DC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EC4E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22FF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98B7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6C54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3A39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E8B0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36B0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E60A44"/>
    <w:multiLevelType w:val="hybridMultilevel"/>
    <w:tmpl w:val="7F6CC976"/>
    <w:lvl w:ilvl="0" w:tplc="5FF49B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3D0379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B7E018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E401F1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0D68EB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860425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15413F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3C25DD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F7EEFB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48280582">
    <w:abstractNumId w:val="4"/>
  </w:num>
  <w:num w:numId="2" w16cid:durableId="624580911">
    <w:abstractNumId w:val="15"/>
  </w:num>
  <w:num w:numId="3" w16cid:durableId="1834373758">
    <w:abstractNumId w:val="6"/>
  </w:num>
  <w:num w:numId="4" w16cid:durableId="913274560">
    <w:abstractNumId w:val="14"/>
  </w:num>
  <w:num w:numId="5" w16cid:durableId="1099637655">
    <w:abstractNumId w:val="5"/>
  </w:num>
  <w:num w:numId="6" w16cid:durableId="1410425147">
    <w:abstractNumId w:val="3"/>
  </w:num>
  <w:num w:numId="7" w16cid:durableId="244270576">
    <w:abstractNumId w:val="9"/>
  </w:num>
  <w:num w:numId="8" w16cid:durableId="1260140839">
    <w:abstractNumId w:val="10"/>
  </w:num>
  <w:num w:numId="9" w16cid:durableId="1067386597">
    <w:abstractNumId w:val="0"/>
  </w:num>
  <w:num w:numId="10" w16cid:durableId="1071930903">
    <w:abstractNumId w:val="8"/>
  </w:num>
  <w:num w:numId="11" w16cid:durableId="1963420140">
    <w:abstractNumId w:val="12"/>
  </w:num>
  <w:num w:numId="12" w16cid:durableId="762259820">
    <w:abstractNumId w:val="11"/>
  </w:num>
  <w:num w:numId="13" w16cid:durableId="1505511402">
    <w:abstractNumId w:val="2"/>
  </w:num>
  <w:num w:numId="14" w16cid:durableId="317073304">
    <w:abstractNumId w:val="7"/>
  </w:num>
  <w:num w:numId="15" w16cid:durableId="1490901709">
    <w:abstractNumId w:val="1"/>
  </w:num>
  <w:num w:numId="16" w16cid:durableId="16139758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904A57"/>
    <w:rsid w:val="00000419"/>
    <w:rsid w:val="00000884"/>
    <w:rsid w:val="000039D7"/>
    <w:rsid w:val="00035F7C"/>
    <w:rsid w:val="00051E07"/>
    <w:rsid w:val="000660F7"/>
    <w:rsid w:val="001073F3"/>
    <w:rsid w:val="00110060"/>
    <w:rsid w:val="00110BED"/>
    <w:rsid w:val="00134429"/>
    <w:rsid w:val="00157970"/>
    <w:rsid w:val="00175596"/>
    <w:rsid w:val="001A5CA1"/>
    <w:rsid w:val="001C2EBA"/>
    <w:rsid w:val="001D37FA"/>
    <w:rsid w:val="00221E1F"/>
    <w:rsid w:val="00225914"/>
    <w:rsid w:val="00251E9E"/>
    <w:rsid w:val="0025318D"/>
    <w:rsid w:val="00270980"/>
    <w:rsid w:val="0027468C"/>
    <w:rsid w:val="002A46B2"/>
    <w:rsid w:val="002C08D0"/>
    <w:rsid w:val="00310346"/>
    <w:rsid w:val="00313CCC"/>
    <w:rsid w:val="00321297"/>
    <w:rsid w:val="003215AC"/>
    <w:rsid w:val="00343362"/>
    <w:rsid w:val="003972CE"/>
    <w:rsid w:val="003A12EC"/>
    <w:rsid w:val="003A62BC"/>
    <w:rsid w:val="003F6E77"/>
    <w:rsid w:val="003F7E28"/>
    <w:rsid w:val="00412597"/>
    <w:rsid w:val="00453A0D"/>
    <w:rsid w:val="00477E98"/>
    <w:rsid w:val="00491C41"/>
    <w:rsid w:val="004C3F16"/>
    <w:rsid w:val="004E2004"/>
    <w:rsid w:val="004F3D65"/>
    <w:rsid w:val="005071AE"/>
    <w:rsid w:val="0051094B"/>
    <w:rsid w:val="005109B2"/>
    <w:rsid w:val="0056753B"/>
    <w:rsid w:val="005710A4"/>
    <w:rsid w:val="00581AF6"/>
    <w:rsid w:val="005D78A3"/>
    <w:rsid w:val="005F0927"/>
    <w:rsid w:val="005F15E9"/>
    <w:rsid w:val="00634AD3"/>
    <w:rsid w:val="006479AA"/>
    <w:rsid w:val="00650246"/>
    <w:rsid w:val="006744BB"/>
    <w:rsid w:val="006B64D2"/>
    <w:rsid w:val="00730714"/>
    <w:rsid w:val="007473FF"/>
    <w:rsid w:val="00755906"/>
    <w:rsid w:val="007819E3"/>
    <w:rsid w:val="007A5F21"/>
    <w:rsid w:val="007C0F9D"/>
    <w:rsid w:val="007E36BD"/>
    <w:rsid w:val="008048DB"/>
    <w:rsid w:val="00853481"/>
    <w:rsid w:val="00862AA2"/>
    <w:rsid w:val="00875ABE"/>
    <w:rsid w:val="00879E46"/>
    <w:rsid w:val="00886256"/>
    <w:rsid w:val="008E46DA"/>
    <w:rsid w:val="008E5B92"/>
    <w:rsid w:val="009556D9"/>
    <w:rsid w:val="00962E74"/>
    <w:rsid w:val="0097541F"/>
    <w:rsid w:val="009A1A2C"/>
    <w:rsid w:val="009A6CC6"/>
    <w:rsid w:val="009C05C1"/>
    <w:rsid w:val="009F2958"/>
    <w:rsid w:val="00A25D22"/>
    <w:rsid w:val="00A720DB"/>
    <w:rsid w:val="00AB0ECF"/>
    <w:rsid w:val="00AB3D5E"/>
    <w:rsid w:val="00AD5BDE"/>
    <w:rsid w:val="00B326F3"/>
    <w:rsid w:val="00B43A9F"/>
    <w:rsid w:val="00BB63C6"/>
    <w:rsid w:val="00BC5D61"/>
    <w:rsid w:val="00BD26E5"/>
    <w:rsid w:val="00C02616"/>
    <w:rsid w:val="00C35B70"/>
    <w:rsid w:val="00C9057C"/>
    <w:rsid w:val="00CA06B8"/>
    <w:rsid w:val="00CD37F7"/>
    <w:rsid w:val="00CE4E70"/>
    <w:rsid w:val="00CF3951"/>
    <w:rsid w:val="00D12D66"/>
    <w:rsid w:val="00D153AB"/>
    <w:rsid w:val="00D548ED"/>
    <w:rsid w:val="00D644D1"/>
    <w:rsid w:val="00D74723"/>
    <w:rsid w:val="00D77079"/>
    <w:rsid w:val="00D8773F"/>
    <w:rsid w:val="00DD71B0"/>
    <w:rsid w:val="00E02D00"/>
    <w:rsid w:val="00E0753D"/>
    <w:rsid w:val="00E108E0"/>
    <w:rsid w:val="00E25EDB"/>
    <w:rsid w:val="00E415D2"/>
    <w:rsid w:val="00E455F6"/>
    <w:rsid w:val="00E553D5"/>
    <w:rsid w:val="00E60A81"/>
    <w:rsid w:val="00E61A95"/>
    <w:rsid w:val="00E74568"/>
    <w:rsid w:val="00E771A6"/>
    <w:rsid w:val="00F21731"/>
    <w:rsid w:val="00F35A0E"/>
    <w:rsid w:val="00F60734"/>
    <w:rsid w:val="00F94D4A"/>
    <w:rsid w:val="00F95206"/>
    <w:rsid w:val="00FE20EE"/>
    <w:rsid w:val="01D73A7C"/>
    <w:rsid w:val="021B3088"/>
    <w:rsid w:val="0225A29D"/>
    <w:rsid w:val="03489E0C"/>
    <w:rsid w:val="03840F1A"/>
    <w:rsid w:val="051FDF7B"/>
    <w:rsid w:val="055B0F69"/>
    <w:rsid w:val="05D40752"/>
    <w:rsid w:val="074D0E13"/>
    <w:rsid w:val="0770940C"/>
    <w:rsid w:val="079919F5"/>
    <w:rsid w:val="0805830F"/>
    <w:rsid w:val="081FBE6B"/>
    <w:rsid w:val="0958741D"/>
    <w:rsid w:val="0BCF74B7"/>
    <w:rsid w:val="0C695704"/>
    <w:rsid w:val="0CCDDB93"/>
    <w:rsid w:val="0D33F293"/>
    <w:rsid w:val="0DEFF0AC"/>
    <w:rsid w:val="0E51D6AD"/>
    <w:rsid w:val="0EA8F1AC"/>
    <w:rsid w:val="0EE1884D"/>
    <w:rsid w:val="0FD62732"/>
    <w:rsid w:val="109A61D7"/>
    <w:rsid w:val="13D24D54"/>
    <w:rsid w:val="15971652"/>
    <w:rsid w:val="15A6641F"/>
    <w:rsid w:val="15E49172"/>
    <w:rsid w:val="16269AA4"/>
    <w:rsid w:val="1A018402"/>
    <w:rsid w:val="1A2DE981"/>
    <w:rsid w:val="1A832E8F"/>
    <w:rsid w:val="1AE40EFE"/>
    <w:rsid w:val="1CB2D12E"/>
    <w:rsid w:val="1D340838"/>
    <w:rsid w:val="1ECFD899"/>
    <w:rsid w:val="1F8014F9"/>
    <w:rsid w:val="215AB432"/>
    <w:rsid w:val="21FD34A9"/>
    <w:rsid w:val="239AD41E"/>
    <w:rsid w:val="245292F0"/>
    <w:rsid w:val="2499C4BF"/>
    <w:rsid w:val="25AA9F48"/>
    <w:rsid w:val="270E8C4E"/>
    <w:rsid w:val="2868379B"/>
    <w:rsid w:val="28904A57"/>
    <w:rsid w:val="296E10FF"/>
    <w:rsid w:val="29A17FDB"/>
    <w:rsid w:val="29B707B3"/>
    <w:rsid w:val="2A462D10"/>
    <w:rsid w:val="2AF839DB"/>
    <w:rsid w:val="2C56D6EB"/>
    <w:rsid w:val="2EAC281F"/>
    <w:rsid w:val="31AC91C0"/>
    <w:rsid w:val="325A0BAB"/>
    <w:rsid w:val="32AAAE31"/>
    <w:rsid w:val="32B74AAA"/>
    <w:rsid w:val="331F2C6B"/>
    <w:rsid w:val="334939C8"/>
    <w:rsid w:val="33823CEB"/>
    <w:rsid w:val="33D66B02"/>
    <w:rsid w:val="34A90294"/>
    <w:rsid w:val="355D2B6D"/>
    <w:rsid w:val="368526AD"/>
    <w:rsid w:val="36E8EB97"/>
    <w:rsid w:val="3709D241"/>
    <w:rsid w:val="381BD344"/>
    <w:rsid w:val="3820F70E"/>
    <w:rsid w:val="3AE35300"/>
    <w:rsid w:val="3CEBE42E"/>
    <w:rsid w:val="3D247553"/>
    <w:rsid w:val="3EC045B4"/>
    <w:rsid w:val="3FD768C2"/>
    <w:rsid w:val="405C1615"/>
    <w:rsid w:val="41017FBF"/>
    <w:rsid w:val="41F7E676"/>
    <w:rsid w:val="435B706D"/>
    <w:rsid w:val="44392081"/>
    <w:rsid w:val="44F740CE"/>
    <w:rsid w:val="47688324"/>
    <w:rsid w:val="47F50ACA"/>
    <w:rsid w:val="481E2090"/>
    <w:rsid w:val="487A29E4"/>
    <w:rsid w:val="48E8F28E"/>
    <w:rsid w:val="490C91A4"/>
    <w:rsid w:val="49290B7D"/>
    <w:rsid w:val="49858A8F"/>
    <w:rsid w:val="4AA2285F"/>
    <w:rsid w:val="4AC308FE"/>
    <w:rsid w:val="4B5941B7"/>
    <w:rsid w:val="4BA47B3A"/>
    <w:rsid w:val="4C1F4DC7"/>
    <w:rsid w:val="4CF1AC51"/>
    <w:rsid w:val="4E27EC29"/>
    <w:rsid w:val="4F954EB7"/>
    <w:rsid w:val="4FBF0756"/>
    <w:rsid w:val="4FCC6F0E"/>
    <w:rsid w:val="50C950F9"/>
    <w:rsid w:val="510FCCDE"/>
    <w:rsid w:val="51B8014D"/>
    <w:rsid w:val="533D4348"/>
    <w:rsid w:val="548A940E"/>
    <w:rsid w:val="55FF900C"/>
    <w:rsid w:val="561167E9"/>
    <w:rsid w:val="5697AF67"/>
    <w:rsid w:val="587BD507"/>
    <w:rsid w:val="5913C5ED"/>
    <w:rsid w:val="59D81CDF"/>
    <w:rsid w:val="59F7A6B3"/>
    <w:rsid w:val="5B21C8F9"/>
    <w:rsid w:val="5C089F73"/>
    <w:rsid w:val="5C7E4BE9"/>
    <w:rsid w:val="5CBBC04E"/>
    <w:rsid w:val="5CCAFD31"/>
    <w:rsid w:val="5CEDC88E"/>
    <w:rsid w:val="5D3B6487"/>
    <w:rsid w:val="5EAB8E02"/>
    <w:rsid w:val="5F8EE174"/>
    <w:rsid w:val="5FC727DE"/>
    <w:rsid w:val="6083B8E6"/>
    <w:rsid w:val="62D1853A"/>
    <w:rsid w:val="62ECDC09"/>
    <w:rsid w:val="633A1625"/>
    <w:rsid w:val="642C702C"/>
    <w:rsid w:val="64492A3A"/>
    <w:rsid w:val="646D559B"/>
    <w:rsid w:val="64CF18B2"/>
    <w:rsid w:val="653F04F9"/>
    <w:rsid w:val="662F8A6F"/>
    <w:rsid w:val="66FB362B"/>
    <w:rsid w:val="672C6EF2"/>
    <w:rsid w:val="68EEFB26"/>
    <w:rsid w:val="6954E1C7"/>
    <w:rsid w:val="6BE3D53D"/>
    <w:rsid w:val="6C5BDEEA"/>
    <w:rsid w:val="6D7167CD"/>
    <w:rsid w:val="6E1989C0"/>
    <w:rsid w:val="6E72E024"/>
    <w:rsid w:val="70347D07"/>
    <w:rsid w:val="70A48753"/>
    <w:rsid w:val="715C5EF6"/>
    <w:rsid w:val="7165A62A"/>
    <w:rsid w:val="727DB78F"/>
    <w:rsid w:val="72CB206E"/>
    <w:rsid w:val="731F4017"/>
    <w:rsid w:val="7466F0CF"/>
    <w:rsid w:val="746FBD85"/>
    <w:rsid w:val="779FBE87"/>
    <w:rsid w:val="7ADB6BFA"/>
    <w:rsid w:val="7B450F89"/>
    <w:rsid w:val="7C7ACF6A"/>
    <w:rsid w:val="7DFC1910"/>
    <w:rsid w:val="7E5A4D2C"/>
    <w:rsid w:val="7EEBCDE4"/>
    <w:rsid w:val="7FAA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D9D0F"/>
  <w15:chartTrackingRefBased/>
  <w15:docId w15:val="{975EE3D2-C83A-4A24-983E-7046F26B5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F09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927"/>
  </w:style>
  <w:style w:type="paragraph" w:styleId="Footer">
    <w:name w:val="footer"/>
    <w:basedOn w:val="Normal"/>
    <w:link w:val="FooterChar"/>
    <w:uiPriority w:val="99"/>
    <w:unhideWhenUsed/>
    <w:rsid w:val="005F09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927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D153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39D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8E0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E108E0"/>
  </w:style>
  <w:style w:type="character" w:customStyle="1" w:styleId="eop">
    <w:name w:val="eop"/>
    <w:basedOn w:val="DefaultParagraphFont"/>
    <w:rsid w:val="00E10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learning.rcgp.org.uk/course/view.php?id=650" TargetMode="External"/><Relationship Id="rId18" Type="http://schemas.openxmlformats.org/officeDocument/2006/relationships/hyperlink" Target="https://www.cheshireandmerseyside.nhs.uk/media/hahluufe/10-point-plan-for-primary-care.pdf" TargetMode="External"/><Relationship Id="rId26" Type="http://schemas.openxmlformats.org/officeDocument/2006/relationships/hyperlink" Target="https://elearning.rcgp.org.uk/course/view.php?id=553" TargetMode="External"/><Relationship Id="rId39" Type="http://schemas.openxmlformats.org/officeDocument/2006/relationships/hyperlink" Target="https://www.sseenergysolutions.co.uk/small-business-sustainability/business-energy-audits" TargetMode="External"/><Relationship Id="rId21" Type="http://schemas.openxmlformats.org/officeDocument/2006/relationships/hyperlink" Target="https://www.greenerpractice.co.uk/high-quality-and-low-carbon-asthma-care/" TargetMode="External"/><Relationship Id="rId34" Type="http://schemas.openxmlformats.org/officeDocument/2006/relationships/hyperlink" Target="https://www.letsride.co.uk/" TargetMode="External"/><Relationship Id="rId42" Type="http://schemas.openxmlformats.org/officeDocument/2006/relationships/hyperlink" Target="https://www.sealmedical.com/" TargetMode="External"/><Relationship Id="rId47" Type="http://schemas.openxmlformats.org/officeDocument/2006/relationships/footer" Target="footer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greenerpractice.co.uk/join-our-network/local-groups/birmingham-and-solihull/" TargetMode="External"/><Relationship Id="rId29" Type="http://schemas.openxmlformats.org/officeDocument/2006/relationships/hyperlink" Target="https://www.ramblers.org.uk/go-walking/wellbeing-walks" TargetMode="External"/><Relationship Id="rId11" Type="http://schemas.openxmlformats.org/officeDocument/2006/relationships/hyperlink" Target="https://thebms.org.uk/publications/bms-joint-guidelines/management-of-unscheduled-bleeding-on-hormone-replacement-therapy-hrt/" TargetMode="External"/><Relationship Id="rId24" Type="http://schemas.openxmlformats.org/officeDocument/2006/relationships/hyperlink" Target="https://www.bmj.com/too-much-medicine" TargetMode="External"/><Relationship Id="rId32" Type="http://schemas.openxmlformats.org/officeDocument/2006/relationships/hyperlink" Target="https://www.lovetoride.net/uk" TargetMode="External"/><Relationship Id="rId37" Type="http://schemas.openxmlformats.org/officeDocument/2006/relationships/hyperlink" Target="https://img1.wsimg.com/blobby/go/15947d70-9404-4d54-921d-79cf246e9dc0/downloads/Medical%20waste%20audit%20form.pdf?ver=1714658419959" TargetMode="External"/><Relationship Id="rId40" Type="http://schemas.openxmlformats.org/officeDocument/2006/relationships/hyperlink" Target="https://www.greendirectory.co.uk/" TargetMode="External"/><Relationship Id="rId45" Type="http://schemas.openxmlformats.org/officeDocument/2006/relationships/hyperlink" Target="https://www.youtube.com/watch?v=1ZskhnTG3ok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greenerpractice.co.uk/" TargetMode="External"/><Relationship Id="rId23" Type="http://schemas.openxmlformats.org/officeDocument/2006/relationships/hyperlink" Target="https://greeninhaler.org/" TargetMode="External"/><Relationship Id="rId28" Type="http://schemas.openxmlformats.org/officeDocument/2006/relationships/hyperlink" Target="https://pharmaceutical-journal.com/article/opinion/show-me-your-meds-please-the-impact-of-home-based-medicines-assessments" TargetMode="External"/><Relationship Id="rId36" Type="http://schemas.openxmlformats.org/officeDocument/2006/relationships/hyperlink" Target="https://seesustainability.co.uk/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bslm.org.uk/the-planetary-health-diet-and-community-food-growing-for-health/" TargetMode="External"/><Relationship Id="rId19" Type="http://schemas.openxmlformats.org/officeDocument/2006/relationships/hyperlink" Target="https://www.healthandclimateresilience.net/s-projects-basic" TargetMode="External"/><Relationship Id="rId31" Type="http://schemas.openxmlformats.org/officeDocument/2006/relationships/hyperlink" Target="https://www.wildlifetrusts.org/nature-health-and-wild-wellbeing" TargetMode="External"/><Relationship Id="rId44" Type="http://schemas.openxmlformats.org/officeDocument/2006/relationships/hyperlink" Target="https://www.england.nhs.uk/atlas_case_study/the-gloves-are-off-campaign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toolkit.sos-uk.org/greenimpact/giforhealth/login" TargetMode="External"/><Relationship Id="rId22" Type="http://schemas.openxmlformats.org/officeDocument/2006/relationships/hyperlink" Target="https://www.nice.org.uk/guidance/ng80/resources/inhalers-for-asthma-patient-decision-aid-pdf-6727144573" TargetMode="External"/><Relationship Id="rId27" Type="http://schemas.openxmlformats.org/officeDocument/2006/relationships/hyperlink" Target="https://www.acbcalc.com/" TargetMode="External"/><Relationship Id="rId30" Type="http://schemas.openxmlformats.org/officeDocument/2006/relationships/hyperlink" Target="https://britishnordicwalking.org.uk/pages/about-nordic-walking" TargetMode="External"/><Relationship Id="rId35" Type="http://schemas.openxmlformats.org/officeDocument/2006/relationships/hyperlink" Target="https://www.gov.uk/government/publications/cycle-to-work-scheme-implementation-guidance" TargetMode="External"/><Relationship Id="rId43" Type="http://schemas.openxmlformats.org/officeDocument/2006/relationships/hyperlink" Target="https://www.bing.com/search?q=revolution+zero&amp;cvid=b66dd480766a4c9b8bfd04986ff6837a&amp;gs_lcrp=EgZjaHJvbWUyBggAEEUYOTIGCAEQRRg8MggIAhDpBxj8VdIBCDIzODhqMGo0qAIIsAIB&amp;FORM=ANAB01&amp;PC=U531" TargetMode="External"/><Relationship Id="rId48" Type="http://schemas.openxmlformats.org/officeDocument/2006/relationships/fontTable" Target="fontTable.xm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hyperlink" Target="https://carbonliteracy.com/healthcare/" TargetMode="External"/><Relationship Id="rId17" Type="http://schemas.openxmlformats.org/officeDocument/2006/relationships/hyperlink" Target="https://sustainablehealthcare.org.uk/" TargetMode="External"/><Relationship Id="rId25" Type="http://schemas.openxmlformats.org/officeDocument/2006/relationships/hyperlink" Target="https://link.springer.com/article/10.1007/s41999-023-00777-y" TargetMode="External"/><Relationship Id="rId33" Type="http://schemas.openxmlformats.org/officeDocument/2006/relationships/hyperlink" Target="https://www.bikeability.org.uk/" TargetMode="External"/><Relationship Id="rId38" Type="http://schemas.openxmlformats.org/officeDocument/2006/relationships/hyperlink" Target="https://img1.wsimg.com/blobby/go/15947d70-9404-4d54-921d-79cf246e9dc0/downloads/Waste%20audit%20form.pdf?ver=1714658419959" TargetMode="External"/><Relationship Id="rId46" Type="http://schemas.openxmlformats.org/officeDocument/2006/relationships/header" Target="header1.xml"/><Relationship Id="rId20" Type="http://schemas.openxmlformats.org/officeDocument/2006/relationships/hyperlink" Target="https://openprescribing.net/" TargetMode="External"/><Relationship Id="rId41" Type="http://schemas.openxmlformats.org/officeDocument/2006/relationships/hyperlink" Target="https://www.warp-it.co.uk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3a901a7-8d54-447f-81aa-ad051e51b7bb" xsi:nil="true"/>
    <lcf76f155ced4ddcb4097134ff3c332f xmlns="fb32e0cb-d627-41bb-9f47-2ab4acbde75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1B142C6607954393CB17C541157526" ma:contentTypeVersion="14" ma:contentTypeDescription="Create a new document." ma:contentTypeScope="" ma:versionID="ebbb5ffefede90e5020ef044c4bd940b">
  <xsd:schema xmlns:xsd="http://www.w3.org/2001/XMLSchema" xmlns:xs="http://www.w3.org/2001/XMLSchema" xmlns:p="http://schemas.microsoft.com/office/2006/metadata/properties" xmlns:ns2="fb32e0cb-d627-41bb-9f47-2ab4acbde753" xmlns:ns3="13a901a7-8d54-447f-81aa-ad051e51b7bb" targetNamespace="http://schemas.microsoft.com/office/2006/metadata/properties" ma:root="true" ma:fieldsID="32640b2d8d7fa41e2cd87c2827115980" ns2:_="" ns3:_="">
    <xsd:import namespace="fb32e0cb-d627-41bb-9f47-2ab4acbde753"/>
    <xsd:import namespace="13a901a7-8d54-447f-81aa-ad051e51b7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2e0cb-d627-41bb-9f47-2ab4acbde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901a7-8d54-447f-81aa-ad051e51b7b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1bfc69d-ac49-4daa-8a1b-4702a2eae6fb}" ma:internalName="TaxCatchAll" ma:showField="CatchAllData" ma:web="13a901a7-8d54-447f-81aa-ad051e51b7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5A391D-443E-4A4E-8EAF-D17B70A0F0C7}">
  <ds:schemaRefs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13a901a7-8d54-447f-81aa-ad051e51b7bb"/>
    <ds:schemaRef ds:uri="http://purl.org/dc/terms/"/>
    <ds:schemaRef ds:uri="http://www.w3.org/XML/1998/namespace"/>
    <ds:schemaRef ds:uri="http://schemas.microsoft.com/office/infopath/2007/PartnerControls"/>
    <ds:schemaRef ds:uri="fb32e0cb-d627-41bb-9f47-2ab4acbde753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F0F242D8-68B8-4091-BBC8-F7BBA9F087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6B8B55-987D-46B6-873B-79AF003B80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32e0cb-d627-41bb-9f47-2ab4acbde753"/>
    <ds:schemaRef ds:uri="13a901a7-8d54-447f-81aa-ad051e51b7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43</Words>
  <Characters>6000</Characters>
  <Application>Microsoft Office Word</Application>
  <DocSecurity>0</DocSecurity>
  <Lines>200</Lines>
  <Paragraphs>201</Paragraphs>
  <ScaleCrop>false</ScaleCrop>
  <Company/>
  <LinksUpToDate>false</LinksUpToDate>
  <CharactersWithSpaces>6842</CharactersWithSpaces>
  <SharedDoc>false</SharedDoc>
  <HLinks>
    <vt:vector size="162" baseType="variant">
      <vt:variant>
        <vt:i4>2818106</vt:i4>
      </vt:variant>
      <vt:variant>
        <vt:i4>78</vt:i4>
      </vt:variant>
      <vt:variant>
        <vt:i4>0</vt:i4>
      </vt:variant>
      <vt:variant>
        <vt:i4>5</vt:i4>
      </vt:variant>
      <vt:variant>
        <vt:lpwstr>https://www.warp-it.co.uk/</vt:lpwstr>
      </vt:variant>
      <vt:variant>
        <vt:lpwstr/>
      </vt:variant>
      <vt:variant>
        <vt:i4>1703954</vt:i4>
      </vt:variant>
      <vt:variant>
        <vt:i4>75</vt:i4>
      </vt:variant>
      <vt:variant>
        <vt:i4>0</vt:i4>
      </vt:variant>
      <vt:variant>
        <vt:i4>5</vt:i4>
      </vt:variant>
      <vt:variant>
        <vt:lpwstr>https://www.greendirectory.co.uk/</vt:lpwstr>
      </vt:variant>
      <vt:variant>
        <vt:lpwstr/>
      </vt:variant>
      <vt:variant>
        <vt:i4>7077947</vt:i4>
      </vt:variant>
      <vt:variant>
        <vt:i4>72</vt:i4>
      </vt:variant>
      <vt:variant>
        <vt:i4>0</vt:i4>
      </vt:variant>
      <vt:variant>
        <vt:i4>5</vt:i4>
      </vt:variant>
      <vt:variant>
        <vt:lpwstr>https://img1.wsimg.com/blobby/go/15947d70-9404-4d54-921d-79cf246e9dc0/downloads/Waste audit form.pdf?ver=1714658419959</vt:lpwstr>
      </vt:variant>
      <vt:variant>
        <vt:lpwstr/>
      </vt:variant>
      <vt:variant>
        <vt:i4>2162749</vt:i4>
      </vt:variant>
      <vt:variant>
        <vt:i4>69</vt:i4>
      </vt:variant>
      <vt:variant>
        <vt:i4>0</vt:i4>
      </vt:variant>
      <vt:variant>
        <vt:i4>5</vt:i4>
      </vt:variant>
      <vt:variant>
        <vt:lpwstr>https://img1.wsimg.com/blobby/go/15947d70-9404-4d54-921d-79cf246e9dc0/downloads/Medical waste audit form.pdf?ver=1714658419959</vt:lpwstr>
      </vt:variant>
      <vt:variant>
        <vt:lpwstr/>
      </vt:variant>
      <vt:variant>
        <vt:i4>1703936</vt:i4>
      </vt:variant>
      <vt:variant>
        <vt:i4>66</vt:i4>
      </vt:variant>
      <vt:variant>
        <vt:i4>0</vt:i4>
      </vt:variant>
      <vt:variant>
        <vt:i4>5</vt:i4>
      </vt:variant>
      <vt:variant>
        <vt:lpwstr>https://seesustainability.co.uk/</vt:lpwstr>
      </vt:variant>
      <vt:variant>
        <vt:lpwstr/>
      </vt:variant>
      <vt:variant>
        <vt:i4>7929873</vt:i4>
      </vt:variant>
      <vt:variant>
        <vt:i4>63</vt:i4>
      </vt:variant>
      <vt:variant>
        <vt:i4>0</vt:i4>
      </vt:variant>
      <vt:variant>
        <vt:i4>5</vt:i4>
      </vt:variant>
      <vt:variant>
        <vt:lpwstr>https://www.southyorkshire-ca.gov.uk/Explore_Active-Travel</vt:lpwstr>
      </vt:variant>
      <vt:variant>
        <vt:lpwstr/>
      </vt:variant>
      <vt:variant>
        <vt:i4>2555948</vt:i4>
      </vt:variant>
      <vt:variant>
        <vt:i4>60</vt:i4>
      </vt:variant>
      <vt:variant>
        <vt:i4>0</vt:i4>
      </vt:variant>
      <vt:variant>
        <vt:i4>5</vt:i4>
      </vt:variant>
      <vt:variant>
        <vt:lpwstr>https://www.bikeability.org.uk/</vt:lpwstr>
      </vt:variant>
      <vt:variant>
        <vt:lpwstr/>
      </vt:variant>
      <vt:variant>
        <vt:i4>5111900</vt:i4>
      </vt:variant>
      <vt:variant>
        <vt:i4>57</vt:i4>
      </vt:variant>
      <vt:variant>
        <vt:i4>0</vt:i4>
      </vt:variant>
      <vt:variant>
        <vt:i4>5</vt:i4>
      </vt:variant>
      <vt:variant>
        <vt:lpwstr>https://www.lovetoride.net/uk</vt:lpwstr>
      </vt:variant>
      <vt:variant>
        <vt:lpwstr/>
      </vt:variant>
      <vt:variant>
        <vt:i4>2490408</vt:i4>
      </vt:variant>
      <vt:variant>
        <vt:i4>54</vt:i4>
      </vt:variant>
      <vt:variant>
        <vt:i4>0</vt:i4>
      </vt:variant>
      <vt:variant>
        <vt:i4>5</vt:i4>
      </vt:variant>
      <vt:variant>
        <vt:lpwstr>https://www.wildlifetrusts.org/nature-health-and-wild-wellbeing</vt:lpwstr>
      </vt:variant>
      <vt:variant>
        <vt:lpwstr/>
      </vt:variant>
      <vt:variant>
        <vt:i4>3801213</vt:i4>
      </vt:variant>
      <vt:variant>
        <vt:i4>51</vt:i4>
      </vt:variant>
      <vt:variant>
        <vt:i4>0</vt:i4>
      </vt:variant>
      <vt:variant>
        <vt:i4>5</vt:i4>
      </vt:variant>
      <vt:variant>
        <vt:lpwstr>https://britishnordicwalking.org.uk/pages/about-nordic-walking</vt:lpwstr>
      </vt:variant>
      <vt:variant>
        <vt:lpwstr/>
      </vt:variant>
      <vt:variant>
        <vt:i4>6946940</vt:i4>
      </vt:variant>
      <vt:variant>
        <vt:i4>48</vt:i4>
      </vt:variant>
      <vt:variant>
        <vt:i4>0</vt:i4>
      </vt:variant>
      <vt:variant>
        <vt:i4>5</vt:i4>
      </vt:variant>
      <vt:variant>
        <vt:lpwstr>https://www.ramblers.org.uk/go-walking/wellbeing-walks</vt:lpwstr>
      </vt:variant>
      <vt:variant>
        <vt:lpwstr/>
      </vt:variant>
      <vt:variant>
        <vt:i4>3866733</vt:i4>
      </vt:variant>
      <vt:variant>
        <vt:i4>45</vt:i4>
      </vt:variant>
      <vt:variant>
        <vt:i4>0</vt:i4>
      </vt:variant>
      <vt:variant>
        <vt:i4>5</vt:i4>
      </vt:variant>
      <vt:variant>
        <vt:lpwstr>https://pharmaceutical-journal.com/article/opinion/show-me-your-meds-please-the-impact-of-home-based-medicines-assessments</vt:lpwstr>
      </vt:variant>
      <vt:variant>
        <vt:lpwstr/>
      </vt:variant>
      <vt:variant>
        <vt:i4>4849743</vt:i4>
      </vt:variant>
      <vt:variant>
        <vt:i4>42</vt:i4>
      </vt:variant>
      <vt:variant>
        <vt:i4>0</vt:i4>
      </vt:variant>
      <vt:variant>
        <vt:i4>5</vt:i4>
      </vt:variant>
      <vt:variant>
        <vt:lpwstr>https://www.acbcalc.com/</vt:lpwstr>
      </vt:variant>
      <vt:variant>
        <vt:lpwstr/>
      </vt:variant>
      <vt:variant>
        <vt:i4>196613</vt:i4>
      </vt:variant>
      <vt:variant>
        <vt:i4>39</vt:i4>
      </vt:variant>
      <vt:variant>
        <vt:i4>0</vt:i4>
      </vt:variant>
      <vt:variant>
        <vt:i4>5</vt:i4>
      </vt:variant>
      <vt:variant>
        <vt:lpwstr>https://elearning.rcgp.org.uk/course/view.php?id=553</vt:lpwstr>
      </vt:variant>
      <vt:variant>
        <vt:lpwstr/>
      </vt:variant>
      <vt:variant>
        <vt:i4>1048603</vt:i4>
      </vt:variant>
      <vt:variant>
        <vt:i4>36</vt:i4>
      </vt:variant>
      <vt:variant>
        <vt:i4>0</vt:i4>
      </vt:variant>
      <vt:variant>
        <vt:i4>5</vt:i4>
      </vt:variant>
      <vt:variant>
        <vt:lpwstr>https://www.bmj.com/too-much-medicine</vt:lpwstr>
      </vt:variant>
      <vt:variant>
        <vt:lpwstr/>
      </vt:variant>
      <vt:variant>
        <vt:i4>1114138</vt:i4>
      </vt:variant>
      <vt:variant>
        <vt:i4>33</vt:i4>
      </vt:variant>
      <vt:variant>
        <vt:i4>0</vt:i4>
      </vt:variant>
      <vt:variant>
        <vt:i4>5</vt:i4>
      </vt:variant>
      <vt:variant>
        <vt:lpwstr>https://greeninhaler.org/</vt:lpwstr>
      </vt:variant>
      <vt:variant>
        <vt:lpwstr/>
      </vt:variant>
      <vt:variant>
        <vt:i4>7995489</vt:i4>
      </vt:variant>
      <vt:variant>
        <vt:i4>30</vt:i4>
      </vt:variant>
      <vt:variant>
        <vt:i4>0</vt:i4>
      </vt:variant>
      <vt:variant>
        <vt:i4>5</vt:i4>
      </vt:variant>
      <vt:variant>
        <vt:lpwstr>https://www.nice.org.uk/guidance/ng80/resources/inhalers-for-asthma-patient-decision-aid-pdf-6727144573</vt:lpwstr>
      </vt:variant>
      <vt:variant>
        <vt:lpwstr/>
      </vt:variant>
      <vt:variant>
        <vt:i4>3080250</vt:i4>
      </vt:variant>
      <vt:variant>
        <vt:i4>27</vt:i4>
      </vt:variant>
      <vt:variant>
        <vt:i4>0</vt:i4>
      </vt:variant>
      <vt:variant>
        <vt:i4>5</vt:i4>
      </vt:variant>
      <vt:variant>
        <vt:lpwstr>https://www.greenerpractice.co.uk/high-quality-and-low-carbon-asthma-care/</vt:lpwstr>
      </vt:variant>
      <vt:variant>
        <vt:lpwstr/>
      </vt:variant>
      <vt:variant>
        <vt:i4>1310785</vt:i4>
      </vt:variant>
      <vt:variant>
        <vt:i4>24</vt:i4>
      </vt:variant>
      <vt:variant>
        <vt:i4>0</vt:i4>
      </vt:variant>
      <vt:variant>
        <vt:i4>5</vt:i4>
      </vt:variant>
      <vt:variant>
        <vt:lpwstr>https://openprescribing.net/</vt:lpwstr>
      </vt:variant>
      <vt:variant>
        <vt:lpwstr/>
      </vt:variant>
      <vt:variant>
        <vt:i4>6619254</vt:i4>
      </vt:variant>
      <vt:variant>
        <vt:i4>21</vt:i4>
      </vt:variant>
      <vt:variant>
        <vt:i4>0</vt:i4>
      </vt:variant>
      <vt:variant>
        <vt:i4>5</vt:i4>
      </vt:variant>
      <vt:variant>
        <vt:lpwstr>https://www.healthandclimateresilience.net/s-projects-basic</vt:lpwstr>
      </vt:variant>
      <vt:variant>
        <vt:lpwstr/>
      </vt:variant>
      <vt:variant>
        <vt:i4>7995455</vt:i4>
      </vt:variant>
      <vt:variant>
        <vt:i4>18</vt:i4>
      </vt:variant>
      <vt:variant>
        <vt:i4>0</vt:i4>
      </vt:variant>
      <vt:variant>
        <vt:i4>5</vt:i4>
      </vt:variant>
      <vt:variant>
        <vt:lpwstr>https://www.cheshireandmerseyside.nhs.uk/media/hahluufe/10-point-plan-for-primary-care.pdf</vt:lpwstr>
      </vt:variant>
      <vt:variant>
        <vt:lpwstr/>
      </vt:variant>
      <vt:variant>
        <vt:i4>65616</vt:i4>
      </vt:variant>
      <vt:variant>
        <vt:i4>15</vt:i4>
      </vt:variant>
      <vt:variant>
        <vt:i4>0</vt:i4>
      </vt:variant>
      <vt:variant>
        <vt:i4>5</vt:i4>
      </vt:variant>
      <vt:variant>
        <vt:lpwstr>https://sustainablehealthcare.org.uk/</vt:lpwstr>
      </vt:variant>
      <vt:variant>
        <vt:lpwstr/>
      </vt:variant>
      <vt:variant>
        <vt:i4>5177349</vt:i4>
      </vt:variant>
      <vt:variant>
        <vt:i4>12</vt:i4>
      </vt:variant>
      <vt:variant>
        <vt:i4>0</vt:i4>
      </vt:variant>
      <vt:variant>
        <vt:i4>5</vt:i4>
      </vt:variant>
      <vt:variant>
        <vt:lpwstr>https://www.greenerpractice.co.uk/join-our-network/local-groups/birmingham-and-solihull/</vt:lpwstr>
      </vt:variant>
      <vt:variant>
        <vt:lpwstr/>
      </vt:variant>
      <vt:variant>
        <vt:i4>2556005</vt:i4>
      </vt:variant>
      <vt:variant>
        <vt:i4>9</vt:i4>
      </vt:variant>
      <vt:variant>
        <vt:i4>0</vt:i4>
      </vt:variant>
      <vt:variant>
        <vt:i4>5</vt:i4>
      </vt:variant>
      <vt:variant>
        <vt:lpwstr>https://www.greenerpractice.co.uk/</vt:lpwstr>
      </vt:variant>
      <vt:variant>
        <vt:lpwstr/>
      </vt:variant>
      <vt:variant>
        <vt:i4>1507410</vt:i4>
      </vt:variant>
      <vt:variant>
        <vt:i4>6</vt:i4>
      </vt:variant>
      <vt:variant>
        <vt:i4>0</vt:i4>
      </vt:variant>
      <vt:variant>
        <vt:i4>5</vt:i4>
      </vt:variant>
      <vt:variant>
        <vt:lpwstr>https://toolkit.sos-uk.org/greenimpact/giforhealth/login</vt:lpwstr>
      </vt:variant>
      <vt:variant>
        <vt:lpwstr/>
      </vt:variant>
      <vt:variant>
        <vt:i4>196613</vt:i4>
      </vt:variant>
      <vt:variant>
        <vt:i4>3</vt:i4>
      </vt:variant>
      <vt:variant>
        <vt:i4>0</vt:i4>
      </vt:variant>
      <vt:variant>
        <vt:i4>5</vt:i4>
      </vt:variant>
      <vt:variant>
        <vt:lpwstr>https://elearning.rcgp.org.uk/course/view.php?id=650</vt:lpwstr>
      </vt:variant>
      <vt:variant>
        <vt:lpwstr/>
      </vt:variant>
      <vt:variant>
        <vt:i4>2424892</vt:i4>
      </vt:variant>
      <vt:variant>
        <vt:i4>0</vt:i4>
      </vt:variant>
      <vt:variant>
        <vt:i4>0</vt:i4>
      </vt:variant>
      <vt:variant>
        <vt:i4>5</vt:i4>
      </vt:variant>
      <vt:variant>
        <vt:lpwstr>https://carbonliteracy.com/healthca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Twohig</dc:creator>
  <cp:keywords/>
  <dc:description/>
  <cp:lastModifiedBy>Geddes, Olivia</cp:lastModifiedBy>
  <cp:revision>7</cp:revision>
  <dcterms:created xsi:type="dcterms:W3CDTF">2024-05-20T15:01:00Z</dcterms:created>
  <dcterms:modified xsi:type="dcterms:W3CDTF">2026-01-09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1B142C6607954393CB17C541157526</vt:lpwstr>
  </property>
  <property fmtid="{D5CDD505-2E9C-101B-9397-08002B2CF9AE}" pid="3" name="MediaServiceImageTags">
    <vt:lpwstr/>
  </property>
</Properties>
</file>